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F47F8" w14:textId="0371217D" w:rsidR="00224E45" w:rsidRDefault="00224E45" w:rsidP="00224E45">
      <w:pPr>
        <w:pStyle w:val="a3"/>
      </w:pPr>
      <w:bookmarkStart w:id="0" w:name="_Ref512222117"/>
      <w:bookmarkStart w:id="1" w:name="_Ref514877280"/>
      <w:r>
        <w:t>Table S</w:t>
      </w:r>
      <w:bookmarkEnd w:id="0"/>
      <w:bookmarkEnd w:id="1"/>
      <w:r>
        <w:rPr>
          <w:noProof/>
        </w:rPr>
        <w:t>7</w:t>
      </w:r>
      <w:bookmarkStart w:id="2" w:name="_GoBack"/>
      <w:bookmarkEnd w:id="2"/>
      <w:r>
        <w:t xml:space="preserve"> Secondary Metabolite Cluster – Gene list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560"/>
        <w:gridCol w:w="3880"/>
        <w:gridCol w:w="4180"/>
      </w:tblGrid>
      <w:tr w:rsidR="00224E45" w:rsidRPr="00C2097E" w14:paraId="3F1F6E66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5A5" w14:textId="77777777" w:rsidR="00224E45" w:rsidRPr="00C2097E" w:rsidRDefault="00224E45" w:rsidP="009E61C7">
            <w:pPr>
              <w:widowControl/>
              <w:rPr>
                <w:b/>
                <w:bCs/>
                <w:color w:val="000000"/>
                <w:kern w:val="0"/>
                <w:szCs w:val="24"/>
              </w:rPr>
            </w:pPr>
            <w:r w:rsidRPr="00C2097E">
              <w:rPr>
                <w:b/>
                <w:bCs/>
                <w:color w:val="000000"/>
                <w:kern w:val="0"/>
                <w:szCs w:val="24"/>
              </w:rPr>
              <w:t>Cluste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13FF" w14:textId="77777777" w:rsidR="00224E45" w:rsidRPr="00C2097E" w:rsidRDefault="00224E45" w:rsidP="009E61C7">
            <w:pPr>
              <w:widowControl/>
              <w:rPr>
                <w:b/>
                <w:bCs/>
                <w:color w:val="000000"/>
                <w:kern w:val="0"/>
                <w:szCs w:val="24"/>
              </w:rPr>
            </w:pPr>
            <w:r w:rsidRPr="00C2097E">
              <w:rPr>
                <w:b/>
                <w:bCs/>
                <w:color w:val="000000"/>
                <w:kern w:val="0"/>
                <w:szCs w:val="24"/>
              </w:rPr>
              <w:t xml:space="preserve">Name or Product </w:t>
            </w:r>
            <w:r>
              <w:rPr>
                <w:b/>
                <w:bCs/>
                <w:color w:val="000000"/>
                <w:kern w:val="0"/>
                <w:szCs w:val="24"/>
              </w:rPr>
              <w:t>i</w:t>
            </w:r>
            <w:r w:rsidRPr="00C2097E">
              <w:rPr>
                <w:b/>
                <w:bCs/>
                <w:color w:val="000000"/>
                <w:kern w:val="0"/>
                <w:szCs w:val="24"/>
              </w:rPr>
              <w:t>f know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FB4B" w14:textId="77777777" w:rsidR="00224E45" w:rsidRPr="00C2097E" w:rsidRDefault="00224E45" w:rsidP="009E61C7">
            <w:pPr>
              <w:widowControl/>
              <w:rPr>
                <w:b/>
                <w:bCs/>
                <w:color w:val="000000"/>
                <w:kern w:val="0"/>
                <w:szCs w:val="24"/>
              </w:rPr>
            </w:pPr>
            <w:r w:rsidRPr="00C2097E">
              <w:rPr>
                <w:b/>
                <w:bCs/>
                <w:color w:val="000000"/>
                <w:kern w:val="0"/>
                <w:szCs w:val="24"/>
              </w:rPr>
              <w:t>Gene</w:t>
            </w:r>
          </w:p>
        </w:tc>
      </w:tr>
      <w:tr w:rsidR="00224E45" w:rsidRPr="00C2097E" w14:paraId="2953C103" w14:textId="77777777" w:rsidTr="009E61C7">
        <w:trPr>
          <w:trHeight w:val="312"/>
        </w:trPr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DB062A" w14:textId="77777777" w:rsidR="00224E45" w:rsidRPr="00C2097E" w:rsidRDefault="00224E45" w:rsidP="009E61C7">
            <w:pPr>
              <w:widowControl/>
              <w:rPr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2097E">
              <w:rPr>
                <w:b/>
                <w:bCs/>
                <w:i/>
                <w:iCs/>
                <w:color w:val="000000"/>
                <w:kern w:val="0"/>
                <w:szCs w:val="24"/>
              </w:rPr>
              <w:t>A. nidulan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4883B31" w14:textId="77777777" w:rsidR="00224E45" w:rsidRPr="00C2097E" w:rsidRDefault="00224E45" w:rsidP="009E61C7">
            <w:pPr>
              <w:widowControl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C2097E">
              <w:rPr>
                <w:rFonts w:ascii="Calibri" w:hAnsi="Calibri" w:cs="Calibri"/>
                <w:color w:val="000000"/>
                <w:kern w:val="0"/>
                <w:szCs w:val="24"/>
              </w:rPr>
              <w:t> </w:t>
            </w:r>
          </w:p>
        </w:tc>
      </w:tr>
      <w:tr w:rsidR="00224E45" w:rsidRPr="00C2097E" w14:paraId="7C743032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4D7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524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Asperfuranone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afo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404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029-AN1036, AN11287</w:t>
            </w:r>
          </w:p>
        </w:tc>
      </w:tr>
      <w:tr w:rsidR="00224E45" w:rsidRPr="00C2097E" w14:paraId="064B0B0B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BC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7DF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Asperthecin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apt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65A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6000-AN6002</w:t>
            </w:r>
          </w:p>
        </w:tc>
      </w:tr>
      <w:tr w:rsidR="00224E45" w:rsidRPr="00C2097E" w14:paraId="6414F857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823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B09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Aspyridone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asp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CC0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408-AN8715, AN11872</w:t>
            </w:r>
          </w:p>
        </w:tc>
      </w:tr>
      <w:tr w:rsidR="00224E45" w:rsidRPr="00C2097E" w14:paraId="7E7FF342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0C9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587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Austinol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aus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 cluster 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DC5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244-AN9253</w:t>
            </w:r>
          </w:p>
        </w:tc>
      </w:tr>
      <w:tr w:rsidR="00224E45" w:rsidRPr="00C2097E" w14:paraId="0AB5AB4D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1C4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4F1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Austinol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aus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 cluster 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19C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379-AN8384, AN11871</w:t>
            </w:r>
          </w:p>
        </w:tc>
      </w:tr>
      <w:tr w:rsidR="00224E45" w:rsidRPr="00C2097E" w14:paraId="4AD00D17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669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87F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Derivative of Benzaldehyde1 (dba) and F9775 hybrid cluster 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E17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896-AN7903, AN11584</w:t>
            </w:r>
          </w:p>
        </w:tc>
      </w:tr>
      <w:tr w:rsidR="00224E45" w:rsidRPr="00C2097E" w14:paraId="0796B35E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A4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980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Derivative of Benzaldehyde1 (dba) and F9775 hybrid cluster 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ABB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907-AN7916, AN12004</w:t>
            </w:r>
          </w:p>
        </w:tc>
      </w:tr>
      <w:tr w:rsidR="00224E45" w:rsidRPr="00C2097E" w14:paraId="41C3F747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F9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41E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Emericellamide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eas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34A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545-AN2549</w:t>
            </w:r>
          </w:p>
        </w:tc>
      </w:tr>
      <w:tr w:rsidR="00224E45" w:rsidRPr="00C2097E" w14:paraId="1368C328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432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DE6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inp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86C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490-AN3496</w:t>
            </w:r>
          </w:p>
        </w:tc>
      </w:tr>
      <w:tr w:rsidR="00224E45" w:rsidRPr="00C2097E" w14:paraId="35DB61EE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809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F1E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ivo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45B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0573, AN10576</w:t>
            </w:r>
          </w:p>
        </w:tc>
      </w:tr>
      <w:tr w:rsidR="00224E45" w:rsidRPr="00C2097E" w14:paraId="37F6612F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E01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FE5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Microperfuranone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mic)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F82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394-AN3396</w:t>
            </w:r>
          </w:p>
        </w:tc>
      </w:tr>
      <w:tr w:rsidR="00224E45" w:rsidRPr="00C2097E" w14:paraId="545D2A1C" w14:textId="77777777" w:rsidTr="009E61C7">
        <w:trPr>
          <w:trHeight w:val="9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55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F56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Monodictyphenone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mdp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71F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0146-AN0150, AN10021-AN10023, AN10035, AN10038, AN10044, AN10049</w:t>
            </w:r>
          </w:p>
        </w:tc>
      </w:tr>
      <w:tr w:rsidR="00224E45" w:rsidRPr="00C2097E" w14:paraId="2299F6CE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70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46C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Penicillin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8C6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621-AN2623</w:t>
            </w:r>
          </w:p>
        </w:tc>
      </w:tr>
      <w:tr w:rsidR="00224E45" w:rsidRPr="00C2097E" w14:paraId="50E0AECD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6D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137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Nidulanin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A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nptA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482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1080, AN11082</w:t>
            </w:r>
          </w:p>
        </w:tc>
      </w:tr>
      <w:tr w:rsidR="00224E45" w:rsidRPr="00C2097E" w14:paraId="31615848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11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EBE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pkb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CD7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6444-AN6451, AN11922</w:t>
            </w:r>
          </w:p>
        </w:tc>
      </w:tr>
      <w:tr w:rsidR="00224E45" w:rsidRPr="00C2097E" w14:paraId="7A0EC162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F2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A91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pkdA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0B4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0523-AN0533</w:t>
            </w:r>
          </w:p>
        </w:tc>
      </w:tr>
      <w:tr w:rsidR="00224E45" w:rsidRPr="00C2097E" w14:paraId="518E47BA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7B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556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pkf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2FE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225-AN3230</w:t>
            </w:r>
          </w:p>
        </w:tc>
      </w:tr>
      <w:tr w:rsidR="00224E45" w:rsidRPr="00C2097E" w14:paraId="60CCADE4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801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C95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pkg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0AA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070-AN7075, AN10884, AN10889</w:t>
            </w:r>
          </w:p>
        </w:tc>
      </w:tr>
      <w:tr w:rsidR="00224E45" w:rsidRPr="00C2097E" w14:paraId="2ED4437B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DC0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7DA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pkh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BD8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030-AN2038</w:t>
            </w:r>
          </w:p>
        </w:tc>
      </w:tr>
      <w:tr w:rsidR="00224E45" w:rsidRPr="00C2097E" w14:paraId="14144521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923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006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pki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1A8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379-AN3386</w:t>
            </w:r>
          </w:p>
        </w:tc>
      </w:tr>
      <w:tr w:rsidR="00224E45" w:rsidRPr="00C2097E" w14:paraId="1A026117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B56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86B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Sterigmatocystin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stc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E0D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804-AN7824, AN12089-AN12090, AN11013, AN11017, AN11021</w:t>
            </w:r>
          </w:p>
        </w:tc>
      </w:tr>
      <w:tr w:rsidR="00224E45" w:rsidRPr="00C2097E" w14:paraId="72A709A6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5FD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5C3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Terriquinone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C2097E">
              <w:rPr>
                <w:color w:val="000000"/>
                <w:kern w:val="0"/>
                <w:szCs w:val="24"/>
              </w:rPr>
              <w:t>tdi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)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DB7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513-AN8514, AN8516, AN8518, AN8520</w:t>
            </w:r>
          </w:p>
        </w:tc>
      </w:tr>
      <w:tr w:rsidR="00224E45" w:rsidRPr="00C2097E" w14:paraId="5F9A68D8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0AD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6C0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xptA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-containing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98B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6784-AN6791, AN11527, AN11907</w:t>
            </w:r>
          </w:p>
        </w:tc>
      </w:tr>
      <w:tr w:rsidR="00224E45" w:rsidRPr="00C2097E" w14:paraId="1F8CF6CE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0CB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D2E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xptB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-containing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C7C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999, AN9467, AN12402, AN12431</w:t>
            </w:r>
          </w:p>
        </w:tc>
      </w:tr>
      <w:tr w:rsidR="00224E45" w:rsidRPr="00C2097E" w14:paraId="138BB620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FF7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A49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D99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0015-AN0029, AN10005</w:t>
            </w:r>
          </w:p>
        </w:tc>
      </w:tr>
      <w:tr w:rsidR="00224E45" w:rsidRPr="00C2097E" w14:paraId="063F0670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A08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FA2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sidC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lust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1F4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0607-AN0609</w:t>
            </w:r>
          </w:p>
        </w:tc>
      </w:tr>
      <w:tr w:rsidR="00224E45" w:rsidRPr="00C2097E" w14:paraId="1ED72901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B9E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83C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06E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346-AN2347, AN10289, AN10295, AN12125</w:t>
            </w:r>
          </w:p>
        </w:tc>
      </w:tr>
      <w:tr w:rsidR="00224E45" w:rsidRPr="00C2097E" w14:paraId="3F3AF2B4" w14:textId="77777777" w:rsidTr="009E61C7">
        <w:trPr>
          <w:trHeight w:val="12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CC7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2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383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66C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396-AN2400, AN2402, AN2405-AN2407</w:t>
            </w:r>
            <w:proofErr w:type="gramStart"/>
            <w:r w:rsidRPr="00C2097E">
              <w:rPr>
                <w:color w:val="000000"/>
                <w:kern w:val="0"/>
                <w:szCs w:val="24"/>
              </w:rPr>
              <w:t>, ,</w:t>
            </w:r>
            <w:proofErr w:type="gramEnd"/>
            <w:r w:rsidRPr="00C2097E">
              <w:rPr>
                <w:color w:val="000000"/>
                <w:kern w:val="0"/>
                <w:szCs w:val="24"/>
              </w:rPr>
              <w:t xml:space="preserve"> AN10297, AN10300, AN11337, AN12115-AN12116, AN12119</w:t>
            </w:r>
          </w:p>
        </w:tc>
      </w:tr>
      <w:tr w:rsidR="00224E45" w:rsidRPr="00C2097E" w14:paraId="6B0144FA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C8C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FE3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625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375, AN10396, AN10401</w:t>
            </w:r>
          </w:p>
        </w:tc>
      </w:tr>
      <w:tr w:rsidR="00224E45" w:rsidRPr="00C2097E" w14:paraId="26DA584C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17B1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B84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EAA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911, AN10486, AN10491</w:t>
            </w:r>
          </w:p>
        </w:tc>
      </w:tr>
      <w:tr w:rsidR="00224E45" w:rsidRPr="00C2097E" w14:paraId="774308E4" w14:textId="77777777" w:rsidTr="009E61C7">
        <w:trPr>
          <w:trHeight w:val="9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1B9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9B1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B6E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256-AN8259, AN8261-AN8263, AN11064, AN11067, AN11071, AN12204-AN12206</w:t>
            </w:r>
          </w:p>
        </w:tc>
      </w:tr>
      <w:tr w:rsidR="00224E45" w:rsidRPr="00C2097E" w14:paraId="2861D627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F848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B9E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7AE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218-ANAN9220, AN11191, AN11198-AN11199</w:t>
            </w:r>
          </w:p>
        </w:tc>
      </w:tr>
      <w:tr w:rsidR="00224E45" w:rsidRPr="00C2097E" w14:paraId="104B8FD4" w14:textId="77777777" w:rsidTr="009E61C7">
        <w:trPr>
          <w:trHeight w:val="9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59E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D48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F2B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229, AN8231-AN8235, AN11055-AN11056, AN11060-AN11061, AN123440AN12345</w:t>
            </w:r>
          </w:p>
        </w:tc>
      </w:tr>
      <w:tr w:rsidR="00224E45" w:rsidRPr="00C2097E" w14:paraId="036EB742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607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057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2AE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242-AN1247</w:t>
            </w:r>
          </w:p>
        </w:tc>
      </w:tr>
      <w:tr w:rsidR="00224E45" w:rsidRPr="00C2097E" w14:paraId="57F1950B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1753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956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90D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592-AN1599</w:t>
            </w:r>
          </w:p>
        </w:tc>
      </w:tr>
      <w:tr w:rsidR="00224E45" w:rsidRPr="00C2097E" w14:paraId="1DD7B521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BA7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173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498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678-AN1681</w:t>
            </w:r>
          </w:p>
        </w:tc>
      </w:tr>
      <w:tr w:rsidR="00224E45" w:rsidRPr="00C2097E" w14:paraId="7BC9CCCE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6FC1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24D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25E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784-AN1787</w:t>
            </w:r>
          </w:p>
        </w:tc>
      </w:tr>
      <w:tr w:rsidR="00224E45" w:rsidRPr="00C2097E" w14:paraId="5BFE0056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C6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3E0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5BA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792</w:t>
            </w:r>
          </w:p>
        </w:tc>
      </w:tr>
      <w:tr w:rsidR="00224E45" w:rsidRPr="00C2097E" w14:paraId="0995C400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BCB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40F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71E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793-AN1796</w:t>
            </w:r>
          </w:p>
        </w:tc>
      </w:tr>
      <w:tr w:rsidR="00224E45" w:rsidRPr="00C2097E" w14:paraId="1F55CA84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EAF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1EE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CE8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057-2060, AN2062-AN2068, AN11861-AN11863</w:t>
            </w:r>
          </w:p>
        </w:tc>
      </w:tr>
      <w:tr w:rsidR="00224E45" w:rsidRPr="00C2097E" w14:paraId="14CE8FCD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9A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218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0A6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921-AN2924</w:t>
            </w:r>
          </w:p>
        </w:tc>
      </w:tr>
      <w:tr w:rsidR="00224E45" w:rsidRPr="00C2097E" w14:paraId="0B1063E6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8A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559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612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252-AN3257</w:t>
            </w:r>
          </w:p>
        </w:tc>
      </w:tr>
      <w:tr w:rsidR="00224E45" w:rsidRPr="00C2097E" w14:paraId="06E0A4F8" w14:textId="77777777" w:rsidTr="009E61C7">
        <w:trPr>
          <w:trHeight w:val="9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27A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F4E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32F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269-AN3273, AN3275-AN3287, AN10388-AN10389, AN10402, AN12188</w:t>
            </w:r>
          </w:p>
        </w:tc>
      </w:tr>
      <w:tr w:rsidR="00224E45" w:rsidRPr="00C2097E" w14:paraId="2086F93E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7E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F06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26A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3605-AN3609, AN3611-AN3612, AN10430, AN10447</w:t>
            </w:r>
          </w:p>
        </w:tc>
      </w:tr>
      <w:tr w:rsidR="00224E45" w:rsidRPr="00C2097E" w14:paraId="01326374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80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545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133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4823-AN4827, AN9445-AN9446, AN10600, AN11232</w:t>
            </w:r>
          </w:p>
        </w:tc>
      </w:tr>
      <w:tr w:rsidR="00224E45" w:rsidRPr="00C2097E" w14:paraId="726EBCF5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248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2CE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118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5314-AN5318</w:t>
            </w:r>
          </w:p>
        </w:tc>
      </w:tr>
      <w:tr w:rsidR="00224E45" w:rsidRPr="00C2097E" w14:paraId="3F56959C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F233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574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4D4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5608-AN5610, AN9473-AN9474, AN10720</w:t>
            </w:r>
          </w:p>
        </w:tc>
      </w:tr>
      <w:tr w:rsidR="00224E45" w:rsidRPr="00C2097E" w14:paraId="376E5615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73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855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057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6234-AN6236</w:t>
            </w:r>
          </w:p>
        </w:tc>
      </w:tr>
      <w:tr w:rsidR="00224E45" w:rsidRPr="00C2097E" w14:paraId="017150FA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68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5DD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D58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6431-AN6437, AN10816</w:t>
            </w:r>
          </w:p>
        </w:tc>
      </w:tr>
      <w:tr w:rsidR="00224E45" w:rsidRPr="00C2097E" w14:paraId="20ABF11B" w14:textId="77777777" w:rsidTr="009E61C7">
        <w:trPr>
          <w:trHeight w:val="9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369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4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6D9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358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080-AN7081, AN7083-AN7084, AN7086, AN10886-AN10887, AN12290-AN11291</w:t>
            </w:r>
          </w:p>
        </w:tc>
      </w:tr>
      <w:tr w:rsidR="00224E45" w:rsidRPr="00C2097E" w14:paraId="2DC8D2E8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EB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7E6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mirC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184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485-AN7493</w:t>
            </w:r>
          </w:p>
        </w:tc>
      </w:tr>
      <w:tr w:rsidR="00224E45" w:rsidRPr="00C2097E" w14:paraId="1C62218E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A1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7B9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715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836, AN7839, AN11024, AN12330-AN12331</w:t>
            </w:r>
          </w:p>
        </w:tc>
      </w:tr>
      <w:tr w:rsidR="00224E45" w:rsidRPr="00C2097E" w14:paraId="352A4043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88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B30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218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7872-AN7881, AN7883-AN7884, AN11028, AN11031, AN11582</w:t>
            </w:r>
          </w:p>
        </w:tc>
      </w:tr>
      <w:tr w:rsidR="00224E45" w:rsidRPr="00C2097E" w14:paraId="5907979D" w14:textId="77777777" w:rsidTr="009E61C7">
        <w:trPr>
          <w:trHeight w:val="9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2CB9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7BA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128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105-AN8106, AN8108, AN8110-AN8112, AN11037, AN11049, AN11941-AN11942</w:t>
            </w:r>
          </w:p>
        </w:tc>
      </w:tr>
      <w:tr w:rsidR="00224E45" w:rsidRPr="00C2097E" w14:paraId="5AC85869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425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06E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825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139-AN8144, AN12440</w:t>
            </w:r>
          </w:p>
        </w:tc>
      </w:tr>
      <w:tr w:rsidR="00224E45" w:rsidRPr="00C2097E" w14:paraId="39434E2B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AA4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5D5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wA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6E6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209, AN12403-AN12404</w:t>
            </w:r>
          </w:p>
        </w:tc>
      </w:tr>
      <w:tr w:rsidR="00224E45" w:rsidRPr="00C2097E" w14:paraId="4EF5EC03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EE9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41F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603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11063, AN11069</w:t>
            </w:r>
          </w:p>
        </w:tc>
      </w:tr>
      <w:tr w:rsidR="00224E45" w:rsidRPr="00C2097E" w14:paraId="1ADDDEB4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FF7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346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278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495-AN8504</w:t>
            </w:r>
          </w:p>
        </w:tc>
      </w:tr>
      <w:tr w:rsidR="00224E45" w:rsidRPr="00C2097E" w14:paraId="03D73E9F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5A8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132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B40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8905-AN8910, AN12240</w:t>
            </w:r>
          </w:p>
        </w:tc>
      </w:tr>
      <w:tr w:rsidR="00224E45" w:rsidRPr="00C2097E" w14:paraId="7EA161C5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793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5CF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0FA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002-AN9007</w:t>
            </w:r>
          </w:p>
        </w:tc>
      </w:tr>
      <w:tr w:rsidR="00224E45" w:rsidRPr="00C2097E" w14:paraId="3D2B5818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C193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D36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2C2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129-AN9130</w:t>
            </w:r>
          </w:p>
        </w:tc>
      </w:tr>
      <w:tr w:rsidR="00224E45" w:rsidRPr="00C2097E" w14:paraId="73A4E3F3" w14:textId="77777777" w:rsidTr="009E61C7">
        <w:trPr>
          <w:trHeight w:val="9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ED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9A4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5DE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223-AN9227, AN9230-AN9234, AN11193-AN11194, AN11201-AN11202</w:t>
            </w:r>
          </w:p>
        </w:tc>
      </w:tr>
      <w:tr w:rsidR="00224E45" w:rsidRPr="00C2097E" w14:paraId="2D238CC1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CA7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850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690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292-AN9294, AN11820-AN11821</w:t>
            </w:r>
          </w:p>
        </w:tc>
      </w:tr>
      <w:tr w:rsidR="00224E45" w:rsidRPr="00C2097E" w14:paraId="0A14924F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9AE9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AB7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F7B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313-AN9314</w:t>
            </w:r>
          </w:p>
        </w:tc>
      </w:tr>
      <w:tr w:rsidR="00224E45" w:rsidRPr="00C2097E" w14:paraId="34D45EE6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9E38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99B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A6D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9179-AN9181, AN9183-AN9185, AN11190, AN11195</w:t>
            </w:r>
          </w:p>
        </w:tc>
      </w:tr>
      <w:tr w:rsidR="00224E45" w:rsidRPr="00C2097E" w14:paraId="7EC53A19" w14:textId="77777777" w:rsidTr="009E61C7">
        <w:trPr>
          <w:trHeight w:val="6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5A6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C16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C87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2553-AN2557, AN10319-AN10320, AN10325-AN10326, AN11348</w:t>
            </w:r>
          </w:p>
        </w:tc>
      </w:tr>
      <w:tr w:rsidR="00224E45" w:rsidRPr="00C2097E" w14:paraId="2C9F9A52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75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84B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456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0653-AN0660, AN11278</w:t>
            </w:r>
          </w:p>
        </w:tc>
      </w:tr>
      <w:tr w:rsidR="00224E45" w:rsidRPr="00C2097E" w14:paraId="682CF013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91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CD3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6C4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N0042-AN0043</w:t>
            </w:r>
          </w:p>
        </w:tc>
      </w:tr>
      <w:tr w:rsidR="00224E45" w:rsidRPr="00C2097E" w14:paraId="08BBAA54" w14:textId="77777777" w:rsidTr="009E61C7">
        <w:trPr>
          <w:trHeight w:val="312"/>
        </w:trPr>
        <w:tc>
          <w:tcPr>
            <w:tcW w:w="5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2E96A" w14:textId="77777777" w:rsidR="00224E45" w:rsidRPr="00C2097E" w:rsidRDefault="00224E45" w:rsidP="009E61C7">
            <w:pPr>
              <w:widowControl/>
              <w:rPr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2097E">
              <w:rPr>
                <w:b/>
                <w:bCs/>
                <w:i/>
                <w:iCs/>
                <w:color w:val="000000"/>
                <w:kern w:val="0"/>
                <w:szCs w:val="24"/>
              </w:rPr>
              <w:t>A. fumigatu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DC1392F" w14:textId="77777777" w:rsidR="00224E45" w:rsidRPr="00C2097E" w:rsidRDefault="00224E45" w:rsidP="009E61C7">
            <w:pPr>
              <w:widowControl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C2097E">
              <w:rPr>
                <w:rFonts w:ascii="Calibri" w:hAnsi="Calibri" w:cs="Calibri"/>
                <w:color w:val="000000"/>
                <w:kern w:val="0"/>
                <w:szCs w:val="24"/>
              </w:rPr>
              <w:t> </w:t>
            </w:r>
          </w:p>
        </w:tc>
      </w:tr>
      <w:tr w:rsidR="00224E45" w:rsidRPr="00C2097E" w14:paraId="0A425AA0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B5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4BDA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CA99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1g00970, Afu1g00980, Afu1g00990, Afu1g01000, Afu1g01010</w:t>
            </w:r>
          </w:p>
        </w:tc>
      </w:tr>
      <w:tr w:rsidR="00224E45" w:rsidRPr="00C2097E" w14:paraId="6C576DAE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670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BFBD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Nidulanin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-lik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841F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1g10270, Afu1g10280, Afu1g10295, Afu1g10319, Afu1g10320, Afu1g10330, Afu1g10340, Afu1g10350, Afu1g10360, Afu1g10370, Afu1g10380, Afu1g10390</w:t>
            </w:r>
          </w:p>
        </w:tc>
      </w:tr>
      <w:tr w:rsidR="00224E45" w:rsidRPr="00C2097E" w14:paraId="79CF1E13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AF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06E7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Ferricroci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A8D6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1g17190, Afu1g17200</w:t>
            </w:r>
          </w:p>
        </w:tc>
      </w:tr>
      <w:tr w:rsidR="00224E45" w:rsidRPr="00C2097E" w14:paraId="00407289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CB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144B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Fusarielin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>-lik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52B7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1g17710, Afu1g17720, Afu1g17723, Afu1g17725, Afu1g17730, Afu1g17740</w:t>
            </w:r>
          </w:p>
        </w:tc>
      </w:tr>
      <w:tr w:rsidR="00224E45" w:rsidRPr="00C2097E" w14:paraId="3FE1899C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953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70F3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0582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2g01260, Afu2g01270, Afu2g01280, Afu2g01290, Afu2g01300, Afu2g01310, Afu2g01320, Afu2g01330, Afu2g01340, Afu2g01350, Afu2g01360, Afu2g01370, Afu2g01380, Afu2g01390, Afu2g01400, Afu2g01410</w:t>
            </w:r>
          </w:p>
        </w:tc>
      </w:tr>
      <w:tr w:rsidR="00224E45" w:rsidRPr="00C2097E" w14:paraId="43C1CD11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22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F6D4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0413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2g05700, Afu2g05710, Afu2g05720, Afu2g05730, Afu2g05740, Afu2g05750, Afu2g05760, Afu2g05770, Afu2g05780, Afu2g05790, Afu2g05800, Afu2g05810, Afu2g05820, Afu2g05830, Afu2g05840, Afu2g05850</w:t>
            </w:r>
          </w:p>
        </w:tc>
      </w:tr>
      <w:tr w:rsidR="00224E45" w:rsidRPr="00C2097E" w14:paraId="670053EA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DDF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42FE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DHN melanin spore pigmen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FD08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2g17530, Afu2g17540, Afu2g17550, Afu2g17560, Afu2g17580, Afu2g17600</w:t>
            </w:r>
          </w:p>
        </w:tc>
      </w:tr>
      <w:tr w:rsidR="00224E45" w:rsidRPr="00C2097E" w14:paraId="4B4E172E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5A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C1CE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Fumigaclavin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DDDA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2g17960, Afu2g17970, Afu2g17980, Afu2g17990, Afu2g18000, Afu2g18010, Afu2g18020, Afu2g18030, Afu2g18040, Afu2g18050, Afu2g18060</w:t>
            </w:r>
          </w:p>
        </w:tc>
      </w:tr>
      <w:tr w:rsidR="00224E45" w:rsidRPr="00C2097E" w14:paraId="68330E48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7A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52B2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45E5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01400, Afu3g01410, Afu3g01420, Afu3g01430, Afu3g01440, Afu3g01450, Afu3g01460, Afu3g01470, Afu3g01480</w:t>
            </w:r>
          </w:p>
        </w:tc>
      </w:tr>
      <w:tr w:rsidR="00224E45" w:rsidRPr="00C2097E" w14:paraId="6FD8E5E4" w14:textId="77777777" w:rsidTr="009E61C7">
        <w:trPr>
          <w:trHeight w:val="27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DD9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C9FE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E532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02450, Afu3g02460, Afu3g02470, Afu3g02480, Afu3g02500, Afu3g02520, Afu3g02530, Afu3g02540, Afu3g02550, Afu3g02560, Afu3g02570, Afu3g02580, Afu3g02590, Afu3g02600, Afu3g02610, Afu3g02620, Afu3g02630, Afu3g02640, Afu3g02650, Afu3g02670, Afu3g02680, Afu3g02700, Afu3g02710, Afu3g02720, Afu3g02740, Afu3g02750, Afu3g02760</w:t>
            </w:r>
          </w:p>
        </w:tc>
      </w:tr>
      <w:tr w:rsidR="00224E45" w:rsidRPr="00C2097E" w14:paraId="669394C3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D3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D6E9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Fusarine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8355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03390, Afu3g03400, Afu3g03410, Afu3g03420, Afu3g03430, Afu3g03440</w:t>
            </w:r>
          </w:p>
        </w:tc>
      </w:tr>
      <w:tr w:rsidR="00224E45" w:rsidRPr="00C2097E" w14:paraId="592C03E4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93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05E7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5A1C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03520, Afu3g03530, Afu3g03540, Afu3g03550, Afu3g03560, Afu3g03570, Afu3g03580, Afu3g03590, Afu3g03600, Afu3g03610, Afu3g03620, Afu3g03630</w:t>
            </w:r>
          </w:p>
        </w:tc>
      </w:tr>
      <w:tr w:rsidR="00224E45" w:rsidRPr="00C2097E" w14:paraId="3F851378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2F7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1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1EA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HA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7B84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12890, Afu3g12900, Afu3g12910, Afu3g12920, Afu3g12930, Afu3g12940, Afu3g12950, Afu3g12960</w:t>
            </w:r>
          </w:p>
        </w:tc>
      </w:tr>
      <w:tr w:rsidR="00224E45" w:rsidRPr="00C2097E" w14:paraId="7A224ADF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CBB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C259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BD4E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13600, Afu3g13610, Afu3g13620, Afu3g13630, Afu3g13640, Afu3g13650, Afu3g13660, Afu3g13670, Afu3g13680, Afu3g13690, Afu3g13700, Afu3g13710, Afu3g13720, Afu3g13730</w:t>
            </w:r>
          </w:p>
        </w:tc>
      </w:tr>
      <w:tr w:rsidR="00224E45" w:rsidRPr="00C2097E" w14:paraId="3B1E9F87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4161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BDD2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04D3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14690, Afu3g14700, Afu3g14710, Afu3g14720, Afu3g14730, Afu3g14740, Afu3g14750, Afu3g14760, Afu3g14770</w:t>
            </w:r>
          </w:p>
        </w:tc>
      </w:tr>
      <w:tr w:rsidR="00224E45" w:rsidRPr="00C2097E" w14:paraId="71BD8238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DD81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0611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8ED1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3g15250, Afu3g15260, Afu3g15270, Afu3g15280, Afu3g15290, Afu3g15300</w:t>
            </w:r>
          </w:p>
        </w:tc>
      </w:tr>
      <w:tr w:rsidR="00224E45" w:rsidRPr="00C2097E" w14:paraId="26AD0446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94F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4432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Endocroci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152A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4g00210, Afu4g00220, Afu4g00225, Afu4g00230</w:t>
            </w:r>
          </w:p>
        </w:tc>
      </w:tr>
      <w:tr w:rsidR="00224E45" w:rsidRPr="00C2097E" w14:paraId="7521FD2A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40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CCFD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Trypacidi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DDCF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4g14460, Afu4g14470, Afu4g14480, Afu4g14490, Afu4g14500, Afu4g14510, Afu4g14520, Afu4g14530, Afu4g14540, Afu4g14550, Afu4g14560, Afu4g14570, Afu4g14580</w:t>
            </w:r>
          </w:p>
        </w:tc>
      </w:tr>
      <w:tr w:rsidR="00224E45" w:rsidRPr="00C2097E" w14:paraId="3BB0505E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189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E14B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helvolic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aci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DDC1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4g14770, Afu4g14780, Afu4g14790, Afu4g14800, Afu4g14810, Afu4g14820, Afu4g14830, Afu4g14840, Afu4g14850</w:t>
            </w:r>
          </w:p>
        </w:tc>
      </w:tr>
      <w:tr w:rsidR="00224E45" w:rsidRPr="00C2097E" w14:paraId="5CF73DB7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7F8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0CC6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F114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5g10120, Afu5g10130, Afu5g10140, Afu5g10150, Afu5g10160, Afu5g10170, Afu5g10180, Afu5g10190, Afu5g10200, Afu5g10210, Afu5g10220</w:t>
            </w:r>
          </w:p>
        </w:tc>
      </w:tr>
      <w:tr w:rsidR="00224E45" w:rsidRPr="00C2097E" w14:paraId="6CF03C5E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CA9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6177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E1EC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5g12700, Afu5g12710, Afu5g12720, Afu5g12730, Afu5g12740, Afu5g12750, Afu5g12760, Afu5g12770, Afu5g12780, Afu5g12790</w:t>
            </w:r>
          </w:p>
        </w:tc>
      </w:tr>
      <w:tr w:rsidR="00224E45" w:rsidRPr="00C2097E" w14:paraId="28FA8499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CE3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B2B4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fumisoqui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932B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6g03430, Afu6g03440, Afu6g03450, Afu6g03460, Afu6g03470, Afu6g03480, Afu6g03490</w:t>
            </w:r>
          </w:p>
        </w:tc>
      </w:tr>
      <w:tr w:rsidR="00224E45" w:rsidRPr="00C2097E" w14:paraId="31C1A0FD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A26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BDB1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1493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6g08540, Afu6g08550, Afu6g08560, Afu6g08570, Afu6g08580</w:t>
            </w:r>
          </w:p>
        </w:tc>
      </w:tr>
      <w:tr w:rsidR="00224E45" w:rsidRPr="00C2097E" w14:paraId="3AE344F3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89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27D3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B623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6g09580, Afu6g09590, Afu6g09600, Afu6g09610, Afu6g09620</w:t>
            </w:r>
          </w:p>
        </w:tc>
      </w:tr>
      <w:tr w:rsidR="00224E45" w:rsidRPr="00C2097E" w14:paraId="051D95FF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2D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2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31A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 xml:space="preserve"> gliotox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E8E1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6g09630, Afu6g09640, Afu6g09650, Afu6g09660, Afu6g09670, Afu6g09680, Afu6g09690, Afu6g09700, Afu6g09710, Afu6g09720, Afu6g09730, Afu6g09740</w:t>
            </w:r>
          </w:p>
        </w:tc>
      </w:tr>
      <w:tr w:rsidR="00224E45" w:rsidRPr="00C2097E" w14:paraId="0E048141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0D5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D655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Fumiquinozaline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5185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6g12040, Afu6g12050, Afu6g12060, Afu6g12070, Afu6g12080</w:t>
            </w:r>
          </w:p>
        </w:tc>
      </w:tr>
      <w:tr w:rsidR="00224E45" w:rsidRPr="00C2097E" w14:paraId="4B9DEDE2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998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721C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Pyripyropene</w:t>
            </w:r>
            <w:proofErr w:type="spellEnd"/>
            <w:r w:rsidRPr="00C2097E">
              <w:rPr>
                <w:color w:val="000000"/>
                <w:kern w:val="0"/>
                <w:szCs w:val="24"/>
              </w:rPr>
              <w:t xml:space="preserve"> 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8067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6g13920, Afu6g13930, Afu6g13940, Afu6g13945, Afu6g13950, Afu6g13970, Afu6g13980, Afu6g13990, Afu6g14000</w:t>
            </w:r>
          </w:p>
        </w:tc>
      </w:tr>
      <w:tr w:rsidR="00224E45" w:rsidRPr="00C2097E" w14:paraId="192E26E9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65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A75E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proofErr w:type="spellStart"/>
            <w:r w:rsidRPr="00C2097E">
              <w:rPr>
                <w:color w:val="000000"/>
                <w:kern w:val="0"/>
                <w:szCs w:val="24"/>
              </w:rPr>
              <w:t>neosartoricin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A4F3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7g00120, Afu7g00130, Afu7g00150, Afu7g00160, Afu7g00170, Afu7g00180</w:t>
            </w:r>
          </w:p>
        </w:tc>
      </w:tr>
      <w:tr w:rsidR="00224E45" w:rsidRPr="00C2097E" w14:paraId="60BB52A3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D0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E316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Fumitremorg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94AE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8g00170, Afu8g00190, Afu8g00200, Afu8g00210, Afu8g00220, Afu8g00230, Afu8g00240, Afu8g00250, Afu8g00260</w:t>
            </w:r>
          </w:p>
        </w:tc>
      </w:tr>
      <w:tr w:rsidR="00224E45" w:rsidRPr="00C2097E" w14:paraId="4DF5B81A" w14:textId="77777777" w:rsidTr="009E61C7">
        <w:trPr>
          <w:trHeight w:val="21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57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EF49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Fumagillin and pseurot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9C92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8g00370, Afu8g00380, Afu8g00390, Afu8g00400, Afu8g00410, Afu8g00420, Afu8g00430, Afu8g00440, Afu8g00460, Afu8g00470, Afu8g00480, Afu8g00490, Afu8g00500, Afu8g00510, Afu8g00520, Afu8g00530, Afu8g00540, Afu8g00550, Afu8g00560, Afu8g00570, Afu8g00580</w:t>
            </w:r>
          </w:p>
        </w:tc>
      </w:tr>
      <w:tr w:rsidR="00224E45" w:rsidRPr="00C2097E" w14:paraId="097FC837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17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C674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2F6B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8g01630, Afu8g01640</w:t>
            </w:r>
          </w:p>
        </w:tc>
      </w:tr>
      <w:tr w:rsidR="00224E45" w:rsidRPr="00C2097E" w14:paraId="06D96D65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18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B3CE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B925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8g02350, Afu8g02360, Afu8g02380, Afu8g02390, Afu8g02400, Afu8g02410, Afu8g02420, Afu8g02430, Afu8g02440, Afu8g02450, Afu8g02460</w:t>
            </w:r>
          </w:p>
        </w:tc>
      </w:tr>
      <w:tr w:rsidR="00224E45" w:rsidRPr="00C2097E" w14:paraId="3E4A4528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7D1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A3E3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2844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u5g00100, Afu5g00110, Afu5g00120, Afu5g00130, Afu5g00135</w:t>
            </w:r>
          </w:p>
        </w:tc>
      </w:tr>
      <w:tr w:rsidR="00224E45" w:rsidRPr="00C2097E" w14:paraId="53E934B4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BD870" w14:textId="77777777" w:rsidR="00224E45" w:rsidRPr="00C2097E" w:rsidRDefault="00224E45" w:rsidP="009E61C7">
            <w:pPr>
              <w:widowControl/>
              <w:rPr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2097E">
              <w:rPr>
                <w:b/>
                <w:bCs/>
                <w:i/>
                <w:iCs/>
                <w:color w:val="000000"/>
                <w:kern w:val="0"/>
                <w:szCs w:val="24"/>
              </w:rPr>
              <w:t xml:space="preserve">A. </w:t>
            </w:r>
            <w:r>
              <w:rPr>
                <w:b/>
                <w:bCs/>
                <w:i/>
                <w:iCs/>
                <w:color w:val="000000"/>
                <w:kern w:val="0"/>
                <w:szCs w:val="24"/>
              </w:rPr>
              <w:t>f</w:t>
            </w:r>
            <w:r w:rsidRPr="00C2097E">
              <w:rPr>
                <w:b/>
                <w:bCs/>
                <w:i/>
                <w:iCs/>
                <w:color w:val="000000"/>
                <w:kern w:val="0"/>
                <w:szCs w:val="24"/>
              </w:rPr>
              <w:t>lavu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BB1069" w14:textId="77777777" w:rsidR="00224E45" w:rsidRPr="00C2097E" w:rsidRDefault="00224E45" w:rsidP="009E61C7">
            <w:pPr>
              <w:widowControl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C2097E">
              <w:rPr>
                <w:rFonts w:ascii="Calibri" w:hAnsi="Calibri" w:cs="Calibri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71702D" w14:textId="77777777" w:rsidR="00224E45" w:rsidRPr="00C2097E" w:rsidRDefault="00224E45" w:rsidP="009E61C7">
            <w:pPr>
              <w:widowControl/>
              <w:rPr>
                <w:rFonts w:ascii="Calibri" w:hAnsi="Calibri" w:cs="Calibri"/>
                <w:color w:val="000000"/>
                <w:kern w:val="0"/>
                <w:szCs w:val="24"/>
              </w:rPr>
            </w:pPr>
            <w:r w:rsidRPr="00C2097E">
              <w:rPr>
                <w:rFonts w:ascii="Calibri" w:hAnsi="Calibri" w:cs="Calibri"/>
                <w:color w:val="000000"/>
                <w:kern w:val="0"/>
                <w:szCs w:val="24"/>
              </w:rPr>
              <w:t> </w:t>
            </w:r>
          </w:p>
        </w:tc>
      </w:tr>
      <w:tr w:rsidR="00224E45" w:rsidRPr="00C2097E" w14:paraId="6078D1F2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CCB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61EF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AFD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25760, AFLA_125770, AFLA_125780</w:t>
            </w:r>
          </w:p>
        </w:tc>
      </w:tr>
      <w:tr w:rsidR="00224E45" w:rsidRPr="00C2097E" w14:paraId="3300472D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15C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EECC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E495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26710, AFLA_126720, AFLA_126730, AFLA_126740</w:t>
            </w:r>
          </w:p>
        </w:tc>
      </w:tr>
      <w:tr w:rsidR="00224E45" w:rsidRPr="00C2097E" w14:paraId="65F9E9EF" w14:textId="77777777" w:rsidTr="009E61C7">
        <w:trPr>
          <w:trHeight w:val="3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688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110E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33BC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26970, AFLA_126980, AFLA_126990, AFLA_127000, AFLA_127010, AFLA_127020, AFLA_127030, AFLA_127040, AFLA_127050, AFLA_127060, AFLA_127070, AFLA_127080, AFLA_127100, AFLA_127110, AFLA_127120, AFLA_127130, AFLA_127140, AFLA_127150, AFLA_127160, AFLA_127170, AFLA_127190</w:t>
            </w:r>
          </w:p>
        </w:tc>
      </w:tr>
      <w:tr w:rsidR="00224E45" w:rsidRPr="00C2097E" w14:paraId="35F015E2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541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696C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402E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28040, AFLA_128050, AFLA_108060</w:t>
            </w:r>
          </w:p>
        </w:tc>
      </w:tr>
      <w:tr w:rsidR="00224E45" w:rsidRPr="00C2097E" w14:paraId="78455704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15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6D8B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5A2D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28160, AFLA128170</w:t>
            </w:r>
          </w:p>
        </w:tc>
      </w:tr>
      <w:tr w:rsidR="00224E45" w:rsidRPr="00C2097E" w14:paraId="20DFE99B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1BC8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E8DB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F78F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53870, AFLA_053880, AFLA_053890, AFLA_053900, AFLA_053910, AFLA_053920, AFLA_053930, AFLA_053940, AFLA_053950</w:t>
            </w:r>
          </w:p>
        </w:tc>
      </w:tr>
      <w:tr w:rsidR="00224E45" w:rsidRPr="00C2097E" w14:paraId="147E839D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54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EFAB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65CB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54040, AFLA_054050, AFLA_054060, AFLA_054070, AFLA_054080, AFLA_054090, AFLA_054100</w:t>
            </w:r>
          </w:p>
        </w:tc>
      </w:tr>
      <w:tr w:rsidR="00224E45" w:rsidRPr="00C2097E" w14:paraId="464D16E7" w14:textId="77777777" w:rsidTr="009E61C7">
        <w:trPr>
          <w:trHeight w:val="30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FF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02F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0140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54180, AFLA_054190, AFLA_054200, AFLA_054210, AFLA_054220, AFLA_054230, AFLA_054240, AFLA_054250, AFLA_054260, AFLA_054270, AFLA_054280, AFLA_054290, AFLA_054300, AFLA_054310, AFLA_054320, AFLA_054330, AFLA_054340, AFLA_054350, AFLA_054360, AFLA_054370</w:t>
            </w:r>
          </w:p>
        </w:tc>
      </w:tr>
      <w:tr w:rsidR="00224E45" w:rsidRPr="00C2097E" w14:paraId="03469AC5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4E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A24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02AC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8700, AFLA_008710, AFLA_008720, AFLA_008730, AFLA_008740, AFLA_008750, AFLA_008760, AFLA_008770, AFLA_008780, AFLA_008790</w:t>
            </w:r>
          </w:p>
        </w:tc>
      </w:tr>
      <w:tr w:rsidR="00224E45" w:rsidRPr="00C2097E" w14:paraId="1F8030EC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60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2A3A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D5C7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9980, AFLA_009990, AFLA_010010, AFLA_010020, AFLA_010030, AFLA_010040, AFLA_010050</w:t>
            </w:r>
          </w:p>
        </w:tc>
      </w:tr>
      <w:tr w:rsidR="00224E45" w:rsidRPr="00C2097E" w14:paraId="7C7AA247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875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27BA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FC94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10590, AFLA_010600, AFLA_010610, AFLA_010620, AFLA_010630, AFLA_010640</w:t>
            </w:r>
          </w:p>
        </w:tc>
      </w:tr>
      <w:tr w:rsidR="00224E45" w:rsidRPr="00C2097E" w14:paraId="4C9B3E6C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20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9AA6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AF30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79360, AFLA_079370, AFLA_079380, AFLA_079390, AFLA_079400, AFLA_079410, AFLA_079420, AFLA_079430, AFLA_079440, AFLA_079450, AFLA_07946</w:t>
            </w:r>
          </w:p>
        </w:tc>
      </w:tr>
      <w:tr w:rsidR="00224E45" w:rsidRPr="00C2097E" w14:paraId="1C817E46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31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FB24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6BB7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80470, AFLA_080480, AFLA_080490, AFLA_080500, AFLA_080510, AFLA_080520, AFLA_080530, AFLA_080540, AFLA_080550</w:t>
            </w:r>
          </w:p>
        </w:tc>
      </w:tr>
      <w:tr w:rsidR="00224E45" w:rsidRPr="00C2097E" w14:paraId="7C913914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FAF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92CF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072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82050, AFLA_082060, AFLA_082070, AFLA_082080, AFLA_082090, AFLA_082100</w:t>
            </w:r>
          </w:p>
        </w:tc>
      </w:tr>
      <w:tr w:rsidR="00224E45" w:rsidRPr="00C2097E" w14:paraId="1843EA2E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A80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606C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00D1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82150, AFLA_082160, AFLA_082170, AFLA_082180, AFLA_082190, AFLA_082200, AFLA_082210, AFLA_082220, AFLA_082230</w:t>
            </w:r>
          </w:p>
        </w:tc>
      </w:tr>
      <w:tr w:rsidR="00224E45" w:rsidRPr="00C2097E" w14:paraId="756DADAB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59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79D0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ED13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82430, AFLA_082440, AFLA_082450, AFLA_082460, AFLA_082470, AFLA_082480</w:t>
            </w:r>
          </w:p>
        </w:tc>
      </w:tr>
      <w:tr w:rsidR="00224E45" w:rsidRPr="00C2097E" w14:paraId="1E80C746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6A8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F806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DD49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83210, AFLA_083220, AFLA_083230, AFLA_083240, AFLA_083250, AFLA_083260, AFLA_083270</w:t>
            </w:r>
          </w:p>
        </w:tc>
      </w:tr>
      <w:tr w:rsidR="00224E45" w:rsidRPr="00C2097E" w14:paraId="1F3AE4B8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80E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3DC4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6D4B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87810, AFLA_087820, AFLA_087830, AFLA_087840, AFLA_087850, AFLA_087860, AFLA_087870, AFLA_087880</w:t>
            </w:r>
          </w:p>
        </w:tc>
      </w:tr>
      <w:tr w:rsidR="00224E45" w:rsidRPr="00C2097E" w14:paraId="01EE314A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CD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1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58D8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2EC4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4820, AFLA_114830, AFLA_114840</w:t>
            </w:r>
          </w:p>
        </w:tc>
      </w:tr>
      <w:tr w:rsidR="00224E45" w:rsidRPr="00C2097E" w14:paraId="54ECF46F" w14:textId="77777777" w:rsidTr="009E61C7">
        <w:trPr>
          <w:trHeight w:val="30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5C9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018C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4B76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6140, AFLA_116150, AFLA_116160, AFLA_116170, AFLA_116180, AFLA_116190, AFLA_116200, AFLA_116210, AFLA_116220, AFLA_116230, AFLA_116240, AFLA_116250, AFLA_116260, AFLA_116270, AFLA_116280, AFLA_116290, AFLA_116300, AFLA_116310, AFLA_116320, AFLA_116330</w:t>
            </w:r>
          </w:p>
        </w:tc>
      </w:tr>
      <w:tr w:rsidR="00224E45" w:rsidRPr="00C2097E" w14:paraId="37D408D9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367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9566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134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6830, AFLA_116840, AFLA_116850, AFLA_116860, AFLA_116870, AFLA_116880, AFLA_116890, AFLA_116900</w:t>
            </w:r>
          </w:p>
        </w:tc>
      </w:tr>
      <w:tr w:rsidR="00224E45" w:rsidRPr="00C2097E" w14:paraId="7B55402F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41F3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2EE4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CF6C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7760, AFLA_117770, AFLA_117780</w:t>
            </w:r>
          </w:p>
        </w:tc>
      </w:tr>
      <w:tr w:rsidR="00224E45" w:rsidRPr="00C2097E" w14:paraId="491D7F82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4E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53B2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A655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8430, AFLA_118440</w:t>
            </w:r>
          </w:p>
        </w:tc>
      </w:tr>
      <w:tr w:rsidR="00224E45" w:rsidRPr="00C2097E" w14:paraId="651FF9F5" w14:textId="77777777" w:rsidTr="009E61C7">
        <w:trPr>
          <w:trHeight w:val="27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91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4787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F446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8820, AFLA_118830, AFLA_118840, AFLA_118850, AFLA_118860, AFLA_118870, AFLA_118880, AFLA_118890, AFLA_118900, AFLA_118910, AFLA_118920, AFLA_118930, AFLA_118940, AFLA_118950, AFLA_118960, AFLA_118970, AFLA_118980, AFLA_118990</w:t>
            </w:r>
          </w:p>
        </w:tc>
      </w:tr>
      <w:tr w:rsidR="00224E45" w:rsidRPr="00C2097E" w14:paraId="63F29B58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45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FEC8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0F4F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9080, AFLA_119090, AFLA_119100, AFLA_119110, AFLA_119120</w:t>
            </w:r>
          </w:p>
        </w:tc>
      </w:tr>
      <w:tr w:rsidR="00224E45" w:rsidRPr="00C2097E" w14:paraId="5ED61BB2" w14:textId="77777777" w:rsidTr="009E61C7">
        <w:trPr>
          <w:trHeight w:val="21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338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15CE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5994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9750, AFLA_119760, AFLA_119770, AFLA_119780, AFLA_119790, AFLA_119800, AFLA_119810, AFLA_119820, AFLA_119830, AFLA_119840, AFLA_119850, AFLA_119860, AFLA_119870, AFLA_119880</w:t>
            </w:r>
          </w:p>
        </w:tc>
      </w:tr>
      <w:tr w:rsidR="00224E45" w:rsidRPr="00C2097E" w14:paraId="25DE7E9B" w14:textId="77777777" w:rsidTr="009E61C7">
        <w:trPr>
          <w:trHeight w:val="3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72E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2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0D4D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2114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21400, AFLA_121410, AFLA_121420, AFLA_121430, AFLA_121440, AFLA_121450, AFLA_121460, AFLA_121470, AFLA_121480, AFLA_121490, AFLA_121500, AFLA_121510, AFLA_121520, AFLA_121530, AFLA_121540, AFLA_121550, AFLA_121560, AFLA_121570, AFLA_121580, AFLA_121590, AFLA_121600</w:t>
            </w:r>
          </w:p>
        </w:tc>
      </w:tr>
      <w:tr w:rsidR="00224E45" w:rsidRPr="00C2097E" w14:paraId="4E9FC9D8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CCA9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74CC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86E6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89620, AFLA_089630, AFLA_089640, AFLA_089650, AFLA_089660, AFLA_089670</w:t>
            </w:r>
          </w:p>
        </w:tc>
      </w:tr>
      <w:tr w:rsidR="00224E45" w:rsidRPr="00C2097E" w14:paraId="7155365D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434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2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5C70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11A2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90180, AFLA_090190, AFLA_090200</w:t>
            </w:r>
          </w:p>
        </w:tc>
      </w:tr>
      <w:tr w:rsidR="00224E45" w:rsidRPr="00C2097E" w14:paraId="5FCAE97F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72B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A3B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A214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90590, AFLA_090600, AFLA_090610, AFLA_090620, AFLA_090630, AFLA_090640, AFLA_090650, AFLA_090660, AFLA_090670, AFLA_090680, AFLA_090690</w:t>
            </w:r>
          </w:p>
        </w:tc>
      </w:tr>
      <w:tr w:rsidR="00224E45" w:rsidRPr="00C2097E" w14:paraId="68A5A99D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52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DF99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D2BC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96330, AFLA_096340, AFLA_096350, AFLA_096360, AFLA_096370, AFLA_096380, AFLA_096390, AFLA_096400, AFLA_096410, AFLA_096420, AFLA_096430</w:t>
            </w:r>
          </w:p>
        </w:tc>
      </w:tr>
      <w:tr w:rsidR="00224E45" w:rsidRPr="00C2097E" w14:paraId="5C062FD5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5F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A3CB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752F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96700, AFLA_096710, AFLA_096720, AFLA_096730, AFLA_096740, AFLA_096750, AFLA_096760, AFLA_096770</w:t>
            </w:r>
          </w:p>
        </w:tc>
      </w:tr>
      <w:tr w:rsidR="00224E45" w:rsidRPr="00C2097E" w14:paraId="7A715B1B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C5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9EB3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1ED8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17840, AFLA_017850, AFLA_017860</w:t>
            </w:r>
          </w:p>
        </w:tc>
      </w:tr>
      <w:tr w:rsidR="00224E45" w:rsidRPr="00C2097E" w14:paraId="7E29931C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491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3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EDEF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C468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18250, AFLA_018260, AFLA_018270, AFLA_018280, AFLA_018290, AFLA_018300, AFLA_018310, AFLA_018320, AFLA_018330, AFLA_018340, AFLA_018350</w:t>
            </w:r>
          </w:p>
        </w:tc>
      </w:tr>
      <w:tr w:rsidR="00224E45" w:rsidRPr="00C2097E" w14:paraId="3AFACE34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879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8885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390E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38570, AFLA_038580, AFLA_038590, AFLA_038600</w:t>
            </w:r>
          </w:p>
        </w:tc>
      </w:tr>
      <w:tr w:rsidR="00224E45" w:rsidRPr="00C2097E" w14:paraId="70B8CBD0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640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B30C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BA3D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39200, AFLA_039210, AFLA_039220, AFLA_039230, AFLA_039240, AFLA_039250, AFLA_039260, AFLA_039270</w:t>
            </w:r>
          </w:p>
        </w:tc>
      </w:tr>
      <w:tr w:rsidR="00224E45" w:rsidRPr="00C2097E" w14:paraId="3DF827EB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D58F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0B77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B85C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41590, AFLA_041600, AFLA_041610, AFLA_041620</w:t>
            </w:r>
          </w:p>
        </w:tc>
      </w:tr>
      <w:tr w:rsidR="00224E45" w:rsidRPr="00C2097E" w14:paraId="2CA30527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292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8962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4A10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42330, AFLA_042340, AFLA_042350, AFLA_042360, AFLA_042370</w:t>
            </w:r>
          </w:p>
        </w:tc>
      </w:tr>
      <w:tr w:rsidR="00224E45" w:rsidRPr="00C2097E" w14:paraId="1A9C355F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811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3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8F8C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C224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45490, AFLA_045500, AFLA_045510</w:t>
            </w:r>
          </w:p>
        </w:tc>
      </w:tr>
      <w:tr w:rsidR="00224E45" w:rsidRPr="00C2097E" w14:paraId="668DFA91" w14:textId="77777777" w:rsidTr="009E61C7">
        <w:trPr>
          <w:trHeight w:val="2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31B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8EA4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0EF6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0270, AFLA_100280, AFLA_100290, AFLA_100300, AFLA_100310, AFLA_100320, AFLA_100330, AFLA_100340, AFLA_100350, AFLA_100360, AFLA_100370, AFLA_100380, AFLA_100390, AFLA_100400, AFLA_100410, AFLA_100420</w:t>
            </w:r>
          </w:p>
        </w:tc>
      </w:tr>
      <w:tr w:rsidR="00224E45" w:rsidRPr="00C2097E" w14:paraId="4B470677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81F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B84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DE28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1690, AFLA_101700, AFLA_101710, AFLA_101720, AFLA_101730, AFLA_101740, AFLA_101750, AFLA_101760</w:t>
            </w:r>
          </w:p>
        </w:tc>
      </w:tr>
      <w:tr w:rsidR="00224E45" w:rsidRPr="00C2097E" w14:paraId="30E24355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E56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FDED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553F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2110, AFLA_102120, AFLA_102130, AFLA_102140, AFLA_102150, AFLA_102160</w:t>
            </w:r>
          </w:p>
        </w:tc>
      </w:tr>
      <w:tr w:rsidR="00224E45" w:rsidRPr="00C2097E" w14:paraId="256DDAFF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43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4297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867A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2480, AFLA_102490, AFLA_102500, AFLA_102510, AFLA_102520, AFLA_102530, AFLA_102540, AFLA_102550</w:t>
            </w:r>
          </w:p>
        </w:tc>
      </w:tr>
      <w:tr w:rsidR="00224E45" w:rsidRPr="00C2097E" w14:paraId="1E5B6876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343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4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BEC9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F397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4240, AFLA_064250, AFLA_064260, AFLA_064270, AFLA_064280, AFLA_064290, AFLA_064300, AFLA_064310, AFLA_064320, AFLA_064330, AFLA_064340</w:t>
            </w:r>
          </w:p>
        </w:tc>
      </w:tr>
      <w:tr w:rsidR="00224E45" w:rsidRPr="00C2097E" w14:paraId="62C88682" w14:textId="77777777" w:rsidTr="009E61C7">
        <w:trPr>
          <w:trHeight w:val="3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A9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04C0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1A0F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4440, AFLA_064450, AFLA_064460, AFLA_064470, AFLA_064480, AFLA_064490, AFLA_064500, AFLA_064510, AFLA_064520, AFLA_064530, AFLA_064540, AFLA_064550, AFLA_064560, AFLA_064570, AFLA_064580, AFLA_064590, AFLA_064600, AFLA_064610, AFLA_064620, AFLA_064630, AFLA_064640</w:t>
            </w:r>
          </w:p>
        </w:tc>
      </w:tr>
      <w:tr w:rsidR="00224E45" w:rsidRPr="00C2097E" w14:paraId="2B584390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0936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72A3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C6D4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6700, AFLA_066710, AFLA_066720, AFLA_066730</w:t>
            </w:r>
          </w:p>
        </w:tc>
      </w:tr>
      <w:tr w:rsidR="00224E45" w:rsidRPr="00C2097E" w14:paraId="4189107F" w14:textId="77777777" w:rsidTr="009E61C7">
        <w:trPr>
          <w:trHeight w:val="21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2D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7B61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0B19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6840, AFLA_066850, AFLA_066860, AFLA_066870, AFLA_066880, AFLA_066890, AFLA_066900, AFLA_066910, AFLA_066920, AFLA_066930, AFLA_066940, AFLA_066950, AFLA_066960, AFLA_066970</w:t>
            </w:r>
          </w:p>
        </w:tc>
      </w:tr>
      <w:tr w:rsidR="00224E45" w:rsidRPr="00C2097E" w14:paraId="424003D3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A58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D6AF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D325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9330, AFLA_069340, AFLA_069350</w:t>
            </w:r>
          </w:p>
        </w:tc>
      </w:tr>
      <w:tr w:rsidR="00224E45" w:rsidRPr="00C2097E" w14:paraId="31D2CBAE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8A8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4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2EEF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6F00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70860, AFLA_070870, AFLA_070880, AFLA_070890, AFLA_070900, AFLA_070910, AFLA_070920</w:t>
            </w:r>
          </w:p>
        </w:tc>
      </w:tr>
      <w:tr w:rsidR="00224E45" w:rsidRPr="00C2097E" w14:paraId="18843FE5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03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B14D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AE15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2890, AFLA_002900, AFLA_002910, AFLA_002920, AFLA_002930</w:t>
            </w:r>
          </w:p>
        </w:tc>
      </w:tr>
      <w:tr w:rsidR="00224E45" w:rsidRPr="00C2097E" w14:paraId="2CE2BB32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F3F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2C79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F873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4280, AFLA_004290, AFLA_004300</w:t>
            </w:r>
          </w:p>
        </w:tc>
      </w:tr>
      <w:tr w:rsidR="00224E45" w:rsidRPr="00C2097E" w14:paraId="4D1ABAD2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36D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5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7DEF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1B14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4430, AFLA_004440, AFLA_004450</w:t>
            </w:r>
          </w:p>
        </w:tc>
      </w:tr>
      <w:tr w:rsidR="00224E45" w:rsidRPr="00C2097E" w14:paraId="39696819" w14:textId="77777777" w:rsidTr="009E61C7">
        <w:trPr>
          <w:trHeight w:val="2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5D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BF92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1A5F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5270, AFLA_005280, AFLA_005290, AFLA_005300, AFLA_005310, AFLA_005320, AFLA_005330, AFLA_005340, AFLA_005350, AFLA_005360, AFLA_005370, AFLA_005380, AFLA_005390, AFLA_005400, AFLA_005410</w:t>
            </w:r>
          </w:p>
        </w:tc>
      </w:tr>
      <w:tr w:rsidR="00224E45" w:rsidRPr="00C2097E" w14:paraId="029D7CF8" w14:textId="77777777" w:rsidTr="009E61C7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5FB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4117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F43E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5440, AFLA_005450</w:t>
            </w:r>
          </w:p>
        </w:tc>
      </w:tr>
      <w:tr w:rsidR="00224E45" w:rsidRPr="00C2097E" w14:paraId="79027E29" w14:textId="77777777" w:rsidTr="009E61C7">
        <w:trPr>
          <w:trHeight w:val="2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ED7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5D0F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F53E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6100, AFLA_006110, AFLA_006120, AFLA_006130, AFLA_006140, AFLA_006150, AFLA_006160, AFLA_006170, AFLA_006180, AFLA_006190, AFLA_006200, AFLA_006210, AFLA_006220, AFLA_006230, AFLA_006240</w:t>
            </w:r>
          </w:p>
        </w:tc>
      </w:tr>
      <w:tr w:rsidR="00224E45" w:rsidRPr="00C2097E" w14:paraId="0D934D55" w14:textId="77777777" w:rsidTr="009E61C7">
        <w:trPr>
          <w:trHeight w:val="21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26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07ED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E7D2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06800, AFLA_006810, AFLA_006820, AFLA_006830, AFLA_006840, AFLA_006850, AFLA_006860, AFLA_006870, AFLA_006880, AFLA_006890, AFLA_006900, AFLA_006910, AFLA_006920</w:t>
            </w:r>
          </w:p>
        </w:tc>
      </w:tr>
      <w:tr w:rsidR="00224E45" w:rsidRPr="00C2097E" w14:paraId="4BB6D570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065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6CD9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560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35430, AFLA_135440, AFLA_135450, AFLA_135460, AFLA_135470, AFLA_135480, AFLA_135490</w:t>
            </w:r>
          </w:p>
        </w:tc>
      </w:tr>
      <w:tr w:rsidR="00224E45" w:rsidRPr="00C2097E" w14:paraId="548F65A4" w14:textId="77777777" w:rsidTr="009E61C7">
        <w:trPr>
          <w:trHeight w:val="18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3A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5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4E37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6D0A7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37780, AFLA_137790, AFLA_137800, AFLA_137810, AFLA_137820, AFLA_137830, AFLA_137840, AFLA_137850, AFLA_137860, AFLA_137870, AFLA_137880, AFLA_137890</w:t>
            </w:r>
          </w:p>
        </w:tc>
      </w:tr>
      <w:tr w:rsidR="00224E45" w:rsidRPr="00C2097E" w14:paraId="1FD97A54" w14:textId="77777777" w:rsidTr="009E61C7">
        <w:trPr>
          <w:trHeight w:val="39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FA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5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FE2CD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C90B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39150, AFLA_139160, AFLA_139170, AFLA_139180, AFLA_139190, AFLA_139200, AFLA_139210, AFLA_139220, AFLA_139230, AFLA_139250, AFLA_139260, AFLA_139280, AFLA_139300, AFLA_139310, AFLA_139320, AFLA_139330, AFLA_139340, AFLA_139360, AFLA_139370, AFLA_139380, AFLA_139390, AFLA_139400, AFLA_139410, AFLA_139420, AFLA_139430, AFLA_139440</w:t>
            </w:r>
          </w:p>
        </w:tc>
      </w:tr>
      <w:tr w:rsidR="00224E45" w:rsidRPr="00C2097E" w14:paraId="7035E9CC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AFEC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7E58C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E0C9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39590, AFLA_139600, AFLA_139610, AFLA_139620, AFLA_139630, AFLA_139640, AFLA_139650, AFLA_139660, AFLA_139670</w:t>
            </w:r>
          </w:p>
        </w:tc>
      </w:tr>
      <w:tr w:rsidR="00224E45" w:rsidRPr="00C2097E" w14:paraId="4D672501" w14:textId="77777777" w:rsidTr="009E61C7">
        <w:trPr>
          <w:trHeight w:val="2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3B5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D02D4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240A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22840, AFLA_022850, AFLA_022860, AFLA_022870, AFLA_022880, AFLA_022990, AFLA_023000, AFLA_023010, AFLA_023020, AFLA_023030, AFLA_023040, AFLA_023050, AFLA_023060, AFLA_023070, AFLA_023080</w:t>
            </w:r>
          </w:p>
        </w:tc>
      </w:tr>
      <w:tr w:rsidR="00224E45" w:rsidRPr="00C2097E" w14:paraId="5E8CA0F8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652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BDE62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F3A4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27200, AFLA_027210, AFLA_027220, AFLA_027230, AFLA_027240, AFLA_027250, AFLA_027260</w:t>
            </w:r>
          </w:p>
        </w:tc>
      </w:tr>
      <w:tr w:rsidR="00224E45" w:rsidRPr="00C2097E" w14:paraId="604BC20D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33B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5DE3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A7D7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28710, AFLA_028720, AFLA_028730, AFLA_028740, AFLA_028750, AFLA_028760</w:t>
            </w:r>
          </w:p>
        </w:tc>
      </w:tr>
      <w:tr w:rsidR="00224E45" w:rsidRPr="00C2097E" w14:paraId="5E1D67C9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0AD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3E28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61B2E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5000, AFLA_105010, AFLA_105020, AFLA_105030, AFLA_105040, AFLA_105050, AFLA_105060, AFLA_105070, AFLA_105080</w:t>
            </w:r>
          </w:p>
        </w:tc>
      </w:tr>
      <w:tr w:rsidR="00224E45" w:rsidRPr="00C2097E" w14:paraId="7DE097D5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6D14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6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C50B0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0412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5120, AFLA_105130, AFLA_105140, AFLA_105150, AFLA_105160, AFLA_105170, AFLA_105180, AFLA_105190</w:t>
            </w:r>
          </w:p>
        </w:tc>
      </w:tr>
      <w:tr w:rsidR="00224E45" w:rsidRPr="00C2097E" w14:paraId="3CBD2BED" w14:textId="77777777" w:rsidTr="009E61C7">
        <w:trPr>
          <w:trHeight w:val="27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3B2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F1D51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9B7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5370, AFLA_105380, AFLA_105390, AFLA_105400, AFLA_105410, AFLA_105420, AFLA_105430, AFLA_105440, AFLA_105450, AFLA_105460, AFLA_105470, AFLA_105480, AFLA_105490, AFLA_105500, AFLA_105510, AFLA_105520, AFLA_105530, AFLA_105540</w:t>
            </w:r>
          </w:p>
        </w:tc>
      </w:tr>
      <w:tr w:rsidR="00224E45" w:rsidRPr="00C2097E" w14:paraId="149BD739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FB1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E781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1FE0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7100, AFLA_107110, AFLA_107120, AFLA_107130, AFLA_107140, AFLA_107150</w:t>
            </w:r>
          </w:p>
        </w:tc>
      </w:tr>
      <w:tr w:rsidR="00224E45" w:rsidRPr="00C2097E" w14:paraId="579D1A04" w14:textId="77777777" w:rsidTr="009E61C7">
        <w:trPr>
          <w:trHeight w:val="9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5669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BD68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1F7D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8540, AFLA_108550, AFLA_108560, AFLA_108570, AFLA_108580</w:t>
            </w:r>
          </w:p>
        </w:tc>
      </w:tr>
      <w:tr w:rsidR="00224E45" w:rsidRPr="00C2097E" w14:paraId="1885011C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E66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6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5DFB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9281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09380, AFLA_109390, AFLA_109400, AFLA_109410, AFLA_109420, AFLA_109430, AFLA_109440</w:t>
            </w:r>
          </w:p>
        </w:tc>
      </w:tr>
      <w:tr w:rsidR="00224E45" w:rsidRPr="00C2097E" w14:paraId="78C74367" w14:textId="77777777" w:rsidTr="009E61C7">
        <w:trPr>
          <w:trHeight w:val="2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C77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7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A3B0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79EE3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112780, AFLA_112790, AFLA_112800, AFLA_112810, AFLA_112820, AFLA_112830, AFLA_112840, AFLA_112850, AFLA_112860, AFLA_112870, AFLA_112880, AFLA_112890, AFLA_112900, AFLA_112910, AFLA_112920</w:t>
            </w:r>
          </w:p>
        </w:tc>
      </w:tr>
      <w:tr w:rsidR="00224E45" w:rsidRPr="00C2097E" w14:paraId="75412FBA" w14:textId="77777777" w:rsidTr="009E61C7">
        <w:trPr>
          <w:trHeight w:val="12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B790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7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BCD95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A7E6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59950, AFLA_059960, AFLA_059970, AFLA_059980, AFLA_059990, AFLA_060000, AFLA_060010, AFLA_060020</w:t>
            </w:r>
          </w:p>
        </w:tc>
      </w:tr>
      <w:tr w:rsidR="00224E45" w:rsidRPr="00C2097E" w14:paraId="07EB4438" w14:textId="77777777" w:rsidTr="009E61C7">
        <w:trPr>
          <w:trHeight w:val="6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6BE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7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6C0BF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D448A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0650, AFLA_060660, AFLA_060670, AFLA_060680</w:t>
            </w:r>
          </w:p>
        </w:tc>
      </w:tr>
      <w:tr w:rsidR="00224E45" w:rsidRPr="00C2097E" w14:paraId="6C8A4EC6" w14:textId="77777777" w:rsidTr="009E61C7">
        <w:trPr>
          <w:trHeight w:val="15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C2FA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lastRenderedPageBreak/>
              <w:t>7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8D83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BCFA9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2430, AFLA_062440, AFLA_062450, AFLA_062460, AFLA_062470, AFLA_062480, AFLA_062490, AFLA_062500, AFLA_062510, AFLA_062520</w:t>
            </w:r>
          </w:p>
        </w:tc>
      </w:tr>
      <w:tr w:rsidR="00224E45" w:rsidRPr="00C2097E" w14:paraId="1567689A" w14:textId="77777777" w:rsidTr="009E61C7">
        <w:trPr>
          <w:trHeight w:val="21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D9B" w14:textId="77777777" w:rsidR="00224E45" w:rsidRPr="00C2097E" w:rsidRDefault="00224E45" w:rsidP="009E61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7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40788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.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1DD66" w14:textId="77777777" w:rsidR="00224E45" w:rsidRPr="00C2097E" w:rsidRDefault="00224E45" w:rsidP="009E61C7">
            <w:pPr>
              <w:widowControl/>
              <w:rPr>
                <w:color w:val="000000"/>
                <w:kern w:val="0"/>
                <w:szCs w:val="24"/>
              </w:rPr>
            </w:pPr>
            <w:r w:rsidRPr="00C2097E">
              <w:rPr>
                <w:color w:val="000000"/>
                <w:kern w:val="0"/>
                <w:szCs w:val="24"/>
              </w:rPr>
              <w:t>AFLA_062800, AFLA_062810, AFLA_062820, AFLA_062830, AFLA_062840, AFLA_062850, AFLA_062860, AFLA_062870, AFLA_062880, AFLA_062890, AFLA_062900, AFLA_062910, AFLA_062920, AFLA_062930</w:t>
            </w:r>
          </w:p>
        </w:tc>
      </w:tr>
    </w:tbl>
    <w:p w14:paraId="307482DA" w14:textId="26867472" w:rsidR="00271BF0" w:rsidRPr="00224E45" w:rsidRDefault="00271BF0" w:rsidP="00224E45"/>
    <w:sectPr w:rsidR="00271BF0" w:rsidRPr="00224E45" w:rsidSect="00CA478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2317"/>
    <w:multiLevelType w:val="hybridMultilevel"/>
    <w:tmpl w:val="9822C4B8"/>
    <w:lvl w:ilvl="0" w:tplc="FA7AC46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E1698E"/>
    <w:multiLevelType w:val="hybridMultilevel"/>
    <w:tmpl w:val="507C1E2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684640"/>
    <w:multiLevelType w:val="hybridMultilevel"/>
    <w:tmpl w:val="5874D0EC"/>
    <w:lvl w:ilvl="0" w:tplc="26A610B6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9E51B9"/>
    <w:multiLevelType w:val="hybridMultilevel"/>
    <w:tmpl w:val="D34C8B80"/>
    <w:lvl w:ilvl="0" w:tplc="23B892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3D2997"/>
    <w:multiLevelType w:val="hybridMultilevel"/>
    <w:tmpl w:val="C69CD1E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3D2ECF"/>
    <w:multiLevelType w:val="multilevel"/>
    <w:tmpl w:val="4EF2EB84"/>
    <w:lvl w:ilvl="0">
      <w:start w:val="1"/>
      <w:numFmt w:val="upperRoman"/>
      <w:lvlText w:val=" CHAPTER %1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347F3592"/>
    <w:multiLevelType w:val="hybridMultilevel"/>
    <w:tmpl w:val="2E6EBEF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D72AC8"/>
    <w:multiLevelType w:val="hybridMultilevel"/>
    <w:tmpl w:val="4AFADBC0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CB7884"/>
    <w:multiLevelType w:val="hybridMultilevel"/>
    <w:tmpl w:val="F71C9602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B54312"/>
    <w:multiLevelType w:val="hybridMultilevel"/>
    <w:tmpl w:val="41F812BC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B406B7"/>
    <w:multiLevelType w:val="hybridMultilevel"/>
    <w:tmpl w:val="D838677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253E6A"/>
    <w:multiLevelType w:val="multilevel"/>
    <w:tmpl w:val="B32C238E"/>
    <w:lvl w:ilvl="0">
      <w:start w:val="3"/>
      <w:numFmt w:val="decimal"/>
      <w:pStyle w:val="1"/>
      <w:lvlText w:val=" CHAPTER %1"/>
      <w:lvlJc w:val="center"/>
      <w:pPr>
        <w:ind w:left="144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44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144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144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144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144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1440" w:firstLine="0"/>
      </w:pPr>
      <w:rPr>
        <w:rFonts w:hint="eastAsia"/>
      </w:rPr>
    </w:lvl>
  </w:abstractNum>
  <w:abstractNum w:abstractNumId="12" w15:restartNumberingAfterBreak="0">
    <w:nsid w:val="5A7628DA"/>
    <w:multiLevelType w:val="hybridMultilevel"/>
    <w:tmpl w:val="3A0E9510"/>
    <w:lvl w:ilvl="0" w:tplc="DDF21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CF754C"/>
    <w:multiLevelType w:val="hybridMultilevel"/>
    <w:tmpl w:val="487C3E3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685F9C"/>
    <w:multiLevelType w:val="hybridMultilevel"/>
    <w:tmpl w:val="5D2A825E"/>
    <w:lvl w:ilvl="0" w:tplc="B2FE4C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2C67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A302E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76E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5E86C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E067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5C9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5AACF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6243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F341D"/>
    <w:multiLevelType w:val="hybridMultilevel"/>
    <w:tmpl w:val="2C646CE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C037093"/>
    <w:multiLevelType w:val="hybridMultilevel"/>
    <w:tmpl w:val="CDA24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900B99"/>
    <w:multiLevelType w:val="hybridMultilevel"/>
    <w:tmpl w:val="3156343C"/>
    <w:lvl w:ilvl="0" w:tplc="2E889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AD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E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08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D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44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A2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49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B844E8F"/>
    <w:multiLevelType w:val="hybridMultilevel"/>
    <w:tmpl w:val="EE6E9C9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9"/>
  </w:num>
  <w:num w:numId="10">
    <w:abstractNumId w:val="13"/>
  </w:num>
  <w:num w:numId="11">
    <w:abstractNumId w:val="18"/>
  </w:num>
  <w:num w:numId="12">
    <w:abstractNumId w:val="2"/>
  </w:num>
  <w:num w:numId="13">
    <w:abstractNumId w:val="0"/>
  </w:num>
  <w:num w:numId="14">
    <w:abstractNumId w:val="5"/>
  </w:num>
  <w:num w:numId="15">
    <w:abstractNumId w:val="11"/>
  </w:num>
  <w:num w:numId="16">
    <w:abstractNumId w:val="12"/>
  </w:num>
  <w:num w:numId="17">
    <w:abstractNumId w:val="14"/>
  </w:num>
  <w:num w:numId="18">
    <w:abstractNumId w:val="17"/>
  </w:num>
  <w:num w:numId="19">
    <w:abstractNumId w:val="16"/>
  </w:num>
  <w:num w:numId="20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6"/>
    <w:rsid w:val="000316DA"/>
    <w:rsid w:val="001C422F"/>
    <w:rsid w:val="00224E45"/>
    <w:rsid w:val="00271BF0"/>
    <w:rsid w:val="004351E5"/>
    <w:rsid w:val="00462620"/>
    <w:rsid w:val="004E27C1"/>
    <w:rsid w:val="004E52A8"/>
    <w:rsid w:val="00555792"/>
    <w:rsid w:val="00615F0F"/>
    <w:rsid w:val="0064146E"/>
    <w:rsid w:val="007475A9"/>
    <w:rsid w:val="007B293A"/>
    <w:rsid w:val="00805F80"/>
    <w:rsid w:val="00893DCA"/>
    <w:rsid w:val="008F5A08"/>
    <w:rsid w:val="009120FD"/>
    <w:rsid w:val="009D4F4A"/>
    <w:rsid w:val="00C15601"/>
    <w:rsid w:val="00C75622"/>
    <w:rsid w:val="00CA4786"/>
    <w:rsid w:val="00DB0F2A"/>
    <w:rsid w:val="00E153CE"/>
    <w:rsid w:val="00E276E4"/>
    <w:rsid w:val="00E54A5A"/>
    <w:rsid w:val="00F2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F21"/>
  <w15:chartTrackingRefBased/>
  <w15:docId w15:val="{D3B9466F-9DDA-47C9-8102-B5647B26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786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E27C1"/>
    <w:pPr>
      <w:keepNext/>
      <w:numPr>
        <w:numId w:val="15"/>
      </w:numPr>
      <w:snapToGrid w:val="0"/>
      <w:spacing w:before="180" w:after="180" w:line="480" w:lineRule="auto"/>
      <w:jc w:val="center"/>
      <w:outlineLvl w:val="0"/>
    </w:pPr>
    <w:rPr>
      <w:b/>
      <w:bCs/>
      <w:kern w:val="52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27C1"/>
    <w:pPr>
      <w:keepNext/>
      <w:snapToGrid w:val="0"/>
      <w:spacing w:line="480" w:lineRule="auto"/>
      <w:jc w:val="both"/>
      <w:outlineLvl w:val="1"/>
    </w:pPr>
    <w:rPr>
      <w:b/>
      <w:bCs/>
      <w:sz w:val="36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E27C1"/>
    <w:pPr>
      <w:keepNext/>
      <w:spacing w:line="480" w:lineRule="auto"/>
      <w:outlineLvl w:val="2"/>
    </w:pPr>
    <w:rPr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7C1"/>
    <w:pPr>
      <w:keepNext/>
      <w:numPr>
        <w:ilvl w:val="3"/>
        <w:numId w:val="15"/>
      </w:numPr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7C1"/>
    <w:pPr>
      <w:keepNext/>
      <w:numPr>
        <w:ilvl w:val="4"/>
        <w:numId w:val="15"/>
      </w:numPr>
      <w:spacing w:line="720" w:lineRule="auto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7C1"/>
    <w:pPr>
      <w:keepNext/>
      <w:numPr>
        <w:ilvl w:val="5"/>
        <w:numId w:val="15"/>
      </w:numPr>
      <w:spacing w:line="720" w:lineRule="auto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7C1"/>
    <w:pPr>
      <w:keepNext/>
      <w:numPr>
        <w:ilvl w:val="6"/>
        <w:numId w:val="15"/>
      </w:numPr>
      <w:spacing w:line="720" w:lineRule="auto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7C1"/>
    <w:pPr>
      <w:keepNext/>
      <w:numPr>
        <w:ilvl w:val="7"/>
        <w:numId w:val="15"/>
      </w:numPr>
      <w:spacing w:line="720" w:lineRule="auto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7C1"/>
    <w:pPr>
      <w:keepNext/>
      <w:numPr>
        <w:ilvl w:val="8"/>
        <w:numId w:val="15"/>
      </w:numPr>
      <w:spacing w:line="720" w:lineRule="auto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A4786"/>
    <w:pPr>
      <w:spacing w:line="360" w:lineRule="auto"/>
    </w:pPr>
    <w:rPr>
      <w:rFonts w:eastAsiaTheme="minorEastAsia"/>
      <w:b/>
      <w:szCs w:val="24"/>
    </w:rPr>
  </w:style>
  <w:style w:type="character" w:customStyle="1" w:styleId="10">
    <w:name w:val="標題 1 字元"/>
    <w:basedOn w:val="a0"/>
    <w:link w:val="1"/>
    <w:uiPriority w:val="9"/>
    <w:rsid w:val="004E27C1"/>
    <w:rPr>
      <w:rFonts w:ascii="Times New Roman" w:eastAsia="Times New Roman" w:hAnsi="Times New Roman" w:cs="Times New Roman"/>
      <w:b/>
      <w:bCs/>
      <w:kern w:val="52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E27C1"/>
    <w:rPr>
      <w:rFonts w:ascii="Times New Roman" w:eastAsia="Times New Roman" w:hAnsi="Times New Roman" w:cs="Times New Roman"/>
      <w:b/>
      <w:bCs/>
      <w:sz w:val="36"/>
      <w:szCs w:val="32"/>
    </w:rPr>
  </w:style>
  <w:style w:type="character" w:customStyle="1" w:styleId="30">
    <w:name w:val="標題 3 字元"/>
    <w:basedOn w:val="a0"/>
    <w:link w:val="3"/>
    <w:uiPriority w:val="9"/>
    <w:rsid w:val="004E27C1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0"/>
    <w:link w:val="7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0"/>
    <w:link w:val="8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4E27C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E27C1"/>
  </w:style>
  <w:style w:type="paragraph" w:customStyle="1" w:styleId="TTBAAbabstract">
    <w:name w:val="TTBA_Ab_abstract"/>
    <w:basedOn w:val="a"/>
    <w:qFormat/>
    <w:rsid w:val="004E27C1"/>
    <w:pPr>
      <w:widowControl/>
      <w:spacing w:after="220" w:line="360" w:lineRule="auto"/>
      <w:jc w:val="both"/>
    </w:pPr>
    <w:rPr>
      <w:kern w:val="0"/>
      <w:sz w:val="22"/>
      <w:szCs w:val="24"/>
    </w:rPr>
  </w:style>
  <w:style w:type="character" w:styleId="a9">
    <w:name w:val="Hyperlink"/>
    <w:basedOn w:val="a0"/>
    <w:uiPriority w:val="99"/>
    <w:unhideWhenUsed/>
    <w:rsid w:val="004E27C1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4E27C1"/>
    <w:rPr>
      <w:i/>
      <w:iCs/>
    </w:rPr>
  </w:style>
  <w:style w:type="paragraph" w:styleId="ab">
    <w:name w:val="List"/>
    <w:basedOn w:val="a"/>
    <w:semiHidden/>
    <w:unhideWhenUsed/>
    <w:rsid w:val="004E27C1"/>
    <w:pPr>
      <w:widowControl/>
      <w:ind w:left="360" w:hanging="360"/>
    </w:pPr>
    <w:rPr>
      <w:rFonts w:ascii="Times" w:hAnsi="Times"/>
      <w:kern w:val="0"/>
      <w:szCs w:val="20"/>
      <w:lang w:eastAsia="ko-KR"/>
    </w:rPr>
  </w:style>
  <w:style w:type="paragraph" w:styleId="HTML">
    <w:name w:val="HTML Preformatted"/>
    <w:basedOn w:val="a"/>
    <w:link w:val="HTML0"/>
    <w:rsid w:val="004E27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rsid w:val="004E27C1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E27C1"/>
  </w:style>
  <w:style w:type="character" w:styleId="af">
    <w:name w:val="FollowedHyperlink"/>
    <w:basedOn w:val="a0"/>
    <w:uiPriority w:val="99"/>
    <w:semiHidden/>
    <w:unhideWhenUsed/>
    <w:rsid w:val="004E27C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E27C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4E27C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E27C1"/>
    <w:rPr>
      <w:rFonts w:asciiTheme="minorHAnsi" w:hAnsiTheme="minorHAnsi" w:cstheme="minorBidi"/>
    </w:rPr>
  </w:style>
  <w:style w:type="character" w:customStyle="1" w:styleId="af2">
    <w:name w:val="註解文字 字元"/>
    <w:basedOn w:val="a0"/>
    <w:link w:val="af1"/>
    <w:uiPriority w:val="99"/>
    <w:rsid w:val="004E27C1"/>
    <w:rPr>
      <w:rFonts w:eastAsia="Times New Roman"/>
    </w:rPr>
  </w:style>
  <w:style w:type="character" w:customStyle="1" w:styleId="11">
    <w:name w:val="提及1"/>
    <w:basedOn w:val="a0"/>
    <w:uiPriority w:val="99"/>
    <w:semiHidden/>
    <w:unhideWhenUsed/>
    <w:rsid w:val="004E27C1"/>
    <w:rPr>
      <w:color w:val="2B579A"/>
      <w:shd w:val="clear" w:color="auto" w:fill="E6E6E6"/>
    </w:rPr>
  </w:style>
  <w:style w:type="paragraph" w:styleId="af3">
    <w:name w:val="Revision"/>
    <w:hidden/>
    <w:uiPriority w:val="99"/>
    <w:semiHidden/>
    <w:rsid w:val="004E27C1"/>
    <w:rPr>
      <w:rFonts w:ascii="Times New Roman" w:eastAsia="Times New Roman" w:hAnsi="Times New Roman" w:cs="Times New Roman"/>
    </w:rPr>
  </w:style>
  <w:style w:type="table" w:styleId="af4">
    <w:name w:val="Table Grid"/>
    <w:basedOn w:val="a1"/>
    <w:uiPriority w:val="39"/>
    <w:rsid w:val="004E2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4E2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27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4E2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E27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1">
    <w:name w:val="List Table 7 Colorful"/>
    <w:basedOn w:val="a1"/>
    <w:uiPriority w:val="52"/>
    <w:rsid w:val="004E27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List Table 1 Light"/>
    <w:basedOn w:val="a1"/>
    <w:uiPriority w:val="46"/>
    <w:rsid w:val="004E27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table of figures"/>
    <w:basedOn w:val="a"/>
    <w:next w:val="a"/>
    <w:uiPriority w:val="99"/>
    <w:unhideWhenUsed/>
    <w:rsid w:val="004E27C1"/>
    <w:pPr>
      <w:ind w:leftChars="400" w:left="400" w:hangingChars="200" w:hanging="200"/>
    </w:pPr>
  </w:style>
  <w:style w:type="paragraph" w:styleId="af6">
    <w:name w:val="TOC Heading"/>
    <w:basedOn w:val="1"/>
    <w:next w:val="a"/>
    <w:uiPriority w:val="39"/>
    <w:unhideWhenUsed/>
    <w:qFormat/>
    <w:rsid w:val="004E27C1"/>
    <w:pPr>
      <w:keepLines/>
      <w:widowControl/>
      <w:numPr>
        <w:numId w:val="0"/>
      </w:numPr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E27C1"/>
  </w:style>
  <w:style w:type="paragraph" w:styleId="22">
    <w:name w:val="toc 2"/>
    <w:basedOn w:val="a"/>
    <w:next w:val="a"/>
    <w:autoRedefine/>
    <w:uiPriority w:val="39"/>
    <w:unhideWhenUsed/>
    <w:rsid w:val="004E27C1"/>
    <w:pPr>
      <w:ind w:leftChars="200" w:left="480"/>
    </w:pPr>
  </w:style>
  <w:style w:type="paragraph" w:styleId="32">
    <w:name w:val="toc 3"/>
    <w:basedOn w:val="a"/>
    <w:next w:val="a"/>
    <w:autoRedefine/>
    <w:uiPriority w:val="39"/>
    <w:unhideWhenUsed/>
    <w:rsid w:val="004E27C1"/>
    <w:pPr>
      <w:ind w:leftChars="400" w:left="960"/>
    </w:pPr>
  </w:style>
  <w:style w:type="paragraph" w:customStyle="1" w:styleId="msonormal0">
    <w:name w:val="msonormal"/>
    <w:basedOn w:val="a"/>
    <w:rsid w:val="004E27C1"/>
    <w:pPr>
      <w:widowControl/>
      <w:spacing w:before="100" w:beforeAutospacing="1" w:after="100" w:afterAutospacing="1"/>
    </w:pPr>
    <w:rPr>
      <w:kern w:val="0"/>
      <w:szCs w:val="24"/>
    </w:rPr>
  </w:style>
  <w:style w:type="paragraph" w:customStyle="1" w:styleId="xl64">
    <w:name w:val="xl64"/>
    <w:basedOn w:val="a"/>
    <w:rsid w:val="004E27C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5">
    <w:name w:val="xl65"/>
    <w:basedOn w:val="a"/>
    <w:rsid w:val="004E27C1"/>
    <w:pPr>
      <w:widowControl/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6">
    <w:name w:val="xl66"/>
    <w:basedOn w:val="a"/>
    <w:rsid w:val="004E27C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7">
    <w:name w:val="xl67"/>
    <w:basedOn w:val="a"/>
    <w:rsid w:val="004E27C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8">
    <w:name w:val="xl68"/>
    <w:basedOn w:val="a"/>
    <w:rsid w:val="004E27C1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9">
    <w:name w:val="xl69"/>
    <w:basedOn w:val="a"/>
    <w:rsid w:val="004E27C1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0">
    <w:name w:val="xl70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1">
    <w:name w:val="xl71"/>
    <w:basedOn w:val="a"/>
    <w:rsid w:val="004E27C1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2">
    <w:name w:val="xl72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3">
    <w:name w:val="xl73"/>
    <w:basedOn w:val="a"/>
    <w:rsid w:val="004E27C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4">
    <w:name w:val="xl74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5">
    <w:name w:val="xl75"/>
    <w:basedOn w:val="a"/>
    <w:rsid w:val="004E27C1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6">
    <w:name w:val="xl76"/>
    <w:basedOn w:val="a"/>
    <w:rsid w:val="004E27C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7">
    <w:name w:val="xl77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8">
    <w:name w:val="xl78"/>
    <w:basedOn w:val="a"/>
    <w:rsid w:val="004E27C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9">
    <w:name w:val="xl79"/>
    <w:basedOn w:val="a"/>
    <w:rsid w:val="004E27C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0">
    <w:name w:val="xl80"/>
    <w:basedOn w:val="a"/>
    <w:rsid w:val="004E27C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1">
    <w:name w:val="xl81"/>
    <w:basedOn w:val="a"/>
    <w:rsid w:val="004E27C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2">
    <w:name w:val="xl82"/>
    <w:basedOn w:val="a"/>
    <w:rsid w:val="004E27C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3">
    <w:name w:val="xl83"/>
    <w:basedOn w:val="a"/>
    <w:rsid w:val="004E27C1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4">
    <w:name w:val="xl84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5">
    <w:name w:val="xl85"/>
    <w:basedOn w:val="a"/>
    <w:rsid w:val="004E27C1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6">
    <w:name w:val="xl86"/>
    <w:basedOn w:val="a"/>
    <w:rsid w:val="004E27C1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7">
    <w:name w:val="xl87"/>
    <w:basedOn w:val="a"/>
    <w:rsid w:val="004E27C1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8">
    <w:name w:val="xl88"/>
    <w:basedOn w:val="a"/>
    <w:rsid w:val="004E27C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9">
    <w:name w:val="xl89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0">
    <w:name w:val="xl90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1">
    <w:name w:val="xl91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2">
    <w:name w:val="xl92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3">
    <w:name w:val="xl93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4">
    <w:name w:val="xl94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5">
    <w:name w:val="xl95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table" w:styleId="33">
    <w:name w:val="Grid Table 3"/>
    <w:basedOn w:val="a1"/>
    <w:uiPriority w:val="48"/>
    <w:rsid w:val="004E27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4E27C1"/>
    <w:rPr>
      <w:rFonts w:ascii="Times New Roman" w:hAnsi="Times New Roman" w:cs="Times New Roman"/>
      <w:b/>
      <w:bCs/>
    </w:rPr>
  </w:style>
  <w:style w:type="character" w:customStyle="1" w:styleId="af8">
    <w:name w:val="註解主旨 字元"/>
    <w:basedOn w:val="af2"/>
    <w:link w:val="af7"/>
    <w:uiPriority w:val="99"/>
    <w:semiHidden/>
    <w:rsid w:val="004E27C1"/>
    <w:rPr>
      <w:rFonts w:ascii="Times New Roman" w:eastAsia="Times New Roman" w:hAnsi="Times New Roman" w:cs="Times New Roman"/>
      <w:b/>
      <w:bCs/>
    </w:rPr>
  </w:style>
  <w:style w:type="table" w:styleId="51">
    <w:name w:val="Plain Table 5"/>
    <w:basedOn w:val="a1"/>
    <w:uiPriority w:val="45"/>
    <w:rsid w:val="004E27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1">
    <w:name w:val="List Table 6 Colorful"/>
    <w:basedOn w:val="a1"/>
    <w:uiPriority w:val="51"/>
    <w:rsid w:val="004E27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5">
    <w:name w:val="未解析的提及項目1"/>
    <w:basedOn w:val="a0"/>
    <w:uiPriority w:val="99"/>
    <w:rsid w:val="004E27C1"/>
    <w:rPr>
      <w:color w:val="808080"/>
      <w:shd w:val="clear" w:color="auto" w:fill="E6E6E6"/>
    </w:rPr>
  </w:style>
  <w:style w:type="paragraph" w:customStyle="1" w:styleId="font5">
    <w:name w:val="font5"/>
    <w:basedOn w:val="a"/>
    <w:rsid w:val="004E27C1"/>
    <w:pPr>
      <w:widowControl/>
      <w:spacing w:before="100" w:beforeAutospacing="1" w:after="100" w:afterAutospacing="1"/>
    </w:pPr>
    <w:rPr>
      <w:b/>
      <w:bCs/>
      <w:color w:val="000000"/>
      <w:kern w:val="0"/>
      <w:szCs w:val="24"/>
    </w:rPr>
  </w:style>
  <w:style w:type="paragraph" w:customStyle="1" w:styleId="font6">
    <w:name w:val="font6"/>
    <w:basedOn w:val="a"/>
    <w:rsid w:val="004E27C1"/>
    <w:pPr>
      <w:widowControl/>
      <w:spacing w:before="100" w:beforeAutospacing="1" w:after="100" w:afterAutospacing="1"/>
    </w:pPr>
    <w:rPr>
      <w:rFonts w:ascii="Symbol" w:hAnsi="Symbol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4E27C1"/>
    <w:pPr>
      <w:widowControl/>
      <w:spacing w:before="100" w:beforeAutospacing="1" w:after="100" w:afterAutospacing="1"/>
    </w:pPr>
    <w:rPr>
      <w:b/>
      <w:bCs/>
      <w:i/>
      <w:iCs/>
      <w:color w:val="000000"/>
      <w:kern w:val="0"/>
      <w:szCs w:val="24"/>
    </w:rPr>
  </w:style>
  <w:style w:type="paragraph" w:customStyle="1" w:styleId="font8">
    <w:name w:val="font8"/>
    <w:basedOn w:val="a"/>
    <w:rsid w:val="004E27C1"/>
    <w:pPr>
      <w:widowControl/>
      <w:spacing w:before="100" w:beforeAutospacing="1" w:after="100" w:afterAutospacing="1"/>
    </w:pPr>
    <w:rPr>
      <w:i/>
      <w:iCs/>
      <w:color w:val="000000"/>
      <w:kern w:val="0"/>
      <w:szCs w:val="24"/>
    </w:rPr>
  </w:style>
  <w:style w:type="paragraph" w:customStyle="1" w:styleId="font9">
    <w:name w:val="font9"/>
    <w:basedOn w:val="a"/>
    <w:rsid w:val="004E27C1"/>
    <w:pPr>
      <w:widowControl/>
      <w:spacing w:before="100" w:beforeAutospacing="1" w:after="100" w:afterAutospacing="1"/>
    </w:pPr>
    <w:rPr>
      <w:rFonts w:ascii="Symbol" w:hAnsi="Symbol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4E27C1"/>
    <w:pPr>
      <w:widowControl/>
      <w:spacing w:before="100" w:beforeAutospacing="1" w:after="100" w:afterAutospacing="1"/>
    </w:pPr>
    <w:rPr>
      <w:color w:val="000000"/>
      <w:kern w:val="0"/>
      <w:szCs w:val="24"/>
    </w:rPr>
  </w:style>
  <w:style w:type="paragraph" w:customStyle="1" w:styleId="font11">
    <w:name w:val="font11"/>
    <w:basedOn w:val="a"/>
    <w:rsid w:val="004E27C1"/>
    <w:pPr>
      <w:widowControl/>
      <w:spacing w:before="100" w:beforeAutospacing="1" w:after="100" w:afterAutospacing="1"/>
    </w:pPr>
    <w:rPr>
      <w:rFonts w:ascii="Symbol" w:hAnsi="Symbol"/>
      <w:color w:val="000000"/>
      <w:kern w:val="0"/>
      <w:szCs w:val="24"/>
    </w:rPr>
  </w:style>
  <w:style w:type="character" w:styleId="af9">
    <w:name w:val="Unresolved Mention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table" w:styleId="5-3">
    <w:name w:val="Grid Table 5 Dark Accent 3"/>
    <w:basedOn w:val="a1"/>
    <w:uiPriority w:val="50"/>
    <w:rsid w:val="004E27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3C9CB-EFDC-448A-BB87-94CEA32B3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399</Words>
  <Characters>13675</Characters>
  <Application>Microsoft Office Word</Application>
  <DocSecurity>0</DocSecurity>
  <Lines>113</Lines>
  <Paragraphs>32</Paragraphs>
  <ScaleCrop>false</ScaleCrop>
  <Company/>
  <LinksUpToDate>false</LinksUpToDate>
  <CharactersWithSpaces>1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ueh</dc:creator>
  <cp:keywords/>
  <dc:description/>
  <cp:lastModifiedBy>Ming-Yueh</cp:lastModifiedBy>
  <cp:revision>2</cp:revision>
  <cp:lastPrinted>2018-05-24T15:27:00Z</cp:lastPrinted>
  <dcterms:created xsi:type="dcterms:W3CDTF">2018-05-24T15:28:00Z</dcterms:created>
  <dcterms:modified xsi:type="dcterms:W3CDTF">2018-05-2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48ad6a-7b5b-3e14-b39a-ce652cfc7658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